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ECBBE" w14:textId="4DD7417A" w:rsidR="00A9712F" w:rsidRDefault="00150D92" w:rsidP="00F64A2A">
      <w:pPr>
        <w:pStyle w:val="Caption"/>
        <w:rPr>
          <w:szCs w:val="24"/>
        </w:rPr>
      </w:pPr>
      <w:bookmarkStart w:id="0" w:name="_Toc63094440"/>
      <w:bookmarkStart w:id="1" w:name="_Toc63094475"/>
      <w:bookmarkStart w:id="2" w:name="_Toc71899121"/>
      <w:bookmarkStart w:id="3" w:name="_Toc71902360"/>
      <w:bookmarkStart w:id="4" w:name="_Hlk95829472"/>
      <w:bookmarkStart w:id="5" w:name="_Toc63094442"/>
      <w:bookmarkStart w:id="6" w:name="_Toc63094477"/>
      <w:bookmarkStart w:id="7" w:name="_Toc71899123"/>
      <w:bookmarkStart w:id="8" w:name="_Toc71902362"/>
      <w:r>
        <w:rPr>
          <w:szCs w:val="24"/>
        </w:rPr>
        <w:t xml:space="preserve">Supplementary </w:t>
      </w:r>
      <w:r w:rsidR="00A9712F">
        <w:rPr>
          <w:szCs w:val="24"/>
        </w:rPr>
        <w:t xml:space="preserve">Table 1: </w:t>
      </w:r>
      <w:r w:rsidR="00A9712F" w:rsidRPr="00A9712F">
        <w:rPr>
          <w:szCs w:val="24"/>
        </w:rPr>
        <w:t>Study Population Characteristics</w:t>
      </w:r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90"/>
        <w:gridCol w:w="1890"/>
        <w:gridCol w:w="1494"/>
      </w:tblGrid>
      <w:tr w:rsidR="00A9712F" w:rsidRPr="003277EB" w14:paraId="7C4CBBD1" w14:textId="77777777" w:rsidTr="00742C47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D5F66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B004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 xml:space="preserve">Cases </w:t>
            </w:r>
          </w:p>
          <w:p w14:paraId="7726470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(N=9,84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7EFFC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Controls (N=39,392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840D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Standardized Difference</w:t>
            </w:r>
          </w:p>
        </w:tc>
      </w:tr>
      <w:tr w:rsidR="00A9712F" w:rsidRPr="003277EB" w14:paraId="4069251F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26CE2BD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Ag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4E75057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48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73 (16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73B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48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74 (16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6B98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-0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001</w:t>
            </w:r>
          </w:p>
        </w:tc>
      </w:tr>
      <w:tr w:rsidR="00A9712F" w:rsidRPr="003277EB" w14:paraId="2E970B7A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1CC1FA5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Sex (% female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58AEB56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608 (26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EE4F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0432 (26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27E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0</w:t>
            </w:r>
          </w:p>
        </w:tc>
      </w:tr>
      <w:tr w:rsidR="00A9712F" w:rsidRPr="003277EB" w14:paraId="1B2B4270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73A0234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Migration status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61756FF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4702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6ED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A9712F" w:rsidRPr="003277EB" w14:paraId="36781AAB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65A0757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Non-immigrant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57C81C18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9017 (91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9CD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32827 (83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3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8898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50</w:t>
            </w:r>
          </w:p>
        </w:tc>
      </w:tr>
      <w:tr w:rsidR="00A9712F" w:rsidRPr="003277EB" w14:paraId="6B76811B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38A3D7E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Immigrant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9DB0B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622 (6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0945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5412 (13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111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49</w:t>
            </w:r>
          </w:p>
        </w:tc>
      </w:tr>
      <w:tr w:rsidR="00A9712F" w:rsidRPr="003277EB" w14:paraId="4AA4D945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3C43D10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Refuge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10B7133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09 (2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93A1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153 (2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49A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51</w:t>
            </w:r>
          </w:p>
        </w:tc>
      </w:tr>
      <w:tr w:rsidR="00A9712F" w:rsidRPr="003277EB" w14:paraId="239F30CF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3130161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3277EB">
              <w:rPr>
                <w:szCs w:val="24"/>
                <w:lang w:eastAsia="en-US"/>
              </w:rPr>
              <w:t>Neighbourhood</w:t>
            </w:r>
            <w:proofErr w:type="spellEnd"/>
            <w:r w:rsidRPr="003277EB">
              <w:rPr>
                <w:szCs w:val="24"/>
                <w:lang w:eastAsia="en-US"/>
              </w:rPr>
              <w:t xml:space="preserve"> Income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1CCC4B05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6D06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44E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A9712F" w:rsidRPr="003277EB" w14:paraId="4E7F7DA5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2D20409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Q1 (lowest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495A3D4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523 (25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25ED28D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7222 (18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16441FA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77</w:t>
            </w:r>
          </w:p>
        </w:tc>
      </w:tr>
      <w:tr w:rsidR="00A9712F" w:rsidRPr="003277EB" w14:paraId="440BB4CE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0C04085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Q2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C0026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092 (21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0E29611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7716 (19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6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647DAAB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41</w:t>
            </w:r>
          </w:p>
        </w:tc>
      </w:tr>
      <w:tr w:rsidR="00A9712F" w:rsidRPr="003277EB" w14:paraId="76F8838B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102419C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Q3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53FCCF90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898 (19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24B3A7F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7898 (20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1B3FBB1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0</w:t>
            </w:r>
          </w:p>
        </w:tc>
      </w:tr>
      <w:tr w:rsidR="00A9712F" w:rsidRPr="003277EB" w14:paraId="4FC636E2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36DB5BD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Q4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5E1F3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688 (17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6DDF727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8218 (20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30372D00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95</w:t>
            </w:r>
          </w:p>
        </w:tc>
      </w:tr>
      <w:tr w:rsidR="00A9712F" w:rsidRPr="003277EB" w14:paraId="33557F4B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02346CCC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Q5 (highest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3E88C8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565 (16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6A121CC0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8169 (20</w:t>
            </w:r>
            <w:r>
              <w:rPr>
                <w:szCs w:val="24"/>
                <w:lang w:eastAsia="en-US"/>
              </w:rPr>
              <w:t>.</w:t>
            </w:r>
            <w:r w:rsidRPr="003277EB">
              <w:rPr>
                <w:szCs w:val="24"/>
                <w:lang w:eastAsia="en-US"/>
              </w:rPr>
              <w:t>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53E5D62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26</w:t>
            </w:r>
          </w:p>
        </w:tc>
      </w:tr>
      <w:tr w:rsidR="00A9712F" w:rsidRPr="003277EB" w14:paraId="64D5D9A9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7201340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3277EB">
              <w:rPr>
                <w:szCs w:val="24"/>
                <w:lang w:eastAsia="en-US"/>
              </w:rPr>
              <w:t>Neighbourhood</w:t>
            </w:r>
            <w:proofErr w:type="spellEnd"/>
            <w:r w:rsidRPr="003277EB">
              <w:rPr>
                <w:szCs w:val="24"/>
                <w:lang w:eastAsia="en-US"/>
              </w:rPr>
              <w:t xml:space="preserve"> Instability Index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5A2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20CFE515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62940D7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A9712F" w:rsidRPr="003277EB" w14:paraId="697125B9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7B0C082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 (low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9F4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293 (13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2E67476C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8236 (21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4B2BC6A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08</w:t>
            </w:r>
          </w:p>
        </w:tc>
      </w:tr>
      <w:tr w:rsidR="00A9712F" w:rsidRPr="003277EB" w14:paraId="61C6D274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34C10C5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23AC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542 (15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52D9802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628 (19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7D167657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98</w:t>
            </w:r>
          </w:p>
        </w:tc>
      </w:tr>
      <w:tr w:rsidR="00A9712F" w:rsidRPr="003277EB" w14:paraId="05D7C60C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238486E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3E4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769 (18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185E04A4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303 (18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69E4B3EF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15</w:t>
            </w:r>
          </w:p>
        </w:tc>
      </w:tr>
      <w:tr w:rsidR="00A9712F" w:rsidRPr="003277EB" w14:paraId="04B75DF1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41D5754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0F9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2007 (2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5E63BB1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416 (18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330C94D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9</w:t>
            </w:r>
          </w:p>
        </w:tc>
      </w:tr>
      <w:tr w:rsidR="00A9712F" w:rsidRPr="003277EB" w14:paraId="293E193C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099BABD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5 (high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F170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3057 (31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5567195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8489 (21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7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6F4445F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17</w:t>
            </w:r>
          </w:p>
        </w:tc>
      </w:tr>
      <w:tr w:rsidR="00A9712F" w:rsidRPr="003277EB" w14:paraId="5212A29C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4E5AE54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Dependency Quint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1B4790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</w:tcPr>
          <w:p w14:paraId="0195269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51F57EE9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A9712F" w:rsidRPr="003277EB" w14:paraId="1944F914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2FF52A8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1 (low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DD13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2082 (21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6F00FA95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9389 (24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139A15D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65</w:t>
            </w:r>
          </w:p>
        </w:tc>
      </w:tr>
      <w:tr w:rsidR="00A9712F" w:rsidRPr="003277EB" w14:paraId="7DBFF778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0614468A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2E08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833 (18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64CD081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892 (2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28BD35A6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6</w:t>
            </w:r>
          </w:p>
        </w:tc>
      </w:tr>
      <w:tr w:rsidR="00A9712F" w:rsidRPr="003277EB" w14:paraId="0466240D" w14:textId="77777777" w:rsidTr="00742C47">
        <w:trPr>
          <w:trHeight w:val="300"/>
        </w:trPr>
        <w:tc>
          <w:tcPr>
            <w:tcW w:w="3798" w:type="dxa"/>
            <w:noWrap/>
            <w:hideMark/>
          </w:tcPr>
          <w:p w14:paraId="4885B273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BC95B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771 (18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6108914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436 (19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20B96BB8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3</w:t>
            </w:r>
          </w:p>
        </w:tc>
      </w:tr>
      <w:tr w:rsidR="00A9712F" w:rsidRPr="003277EB" w14:paraId="54464882" w14:textId="77777777" w:rsidTr="00742C47">
        <w:trPr>
          <w:trHeight w:val="300"/>
        </w:trPr>
        <w:tc>
          <w:tcPr>
            <w:tcW w:w="3798" w:type="dxa"/>
            <w:tcBorders>
              <w:bottom w:val="nil"/>
            </w:tcBorders>
            <w:noWrap/>
            <w:hideMark/>
          </w:tcPr>
          <w:p w14:paraId="5D81AEA8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65C1D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1865 (19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1BD8B2C2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6922 (17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7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634E775E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5</w:t>
            </w:r>
          </w:p>
        </w:tc>
      </w:tr>
      <w:tr w:rsidR="00A9712F" w:rsidRPr="003277EB" w14:paraId="4C3C865D" w14:textId="77777777" w:rsidTr="00742C47">
        <w:trPr>
          <w:trHeight w:val="300"/>
        </w:trPr>
        <w:tc>
          <w:tcPr>
            <w:tcW w:w="3798" w:type="dxa"/>
            <w:tcBorders>
              <w:top w:val="nil"/>
              <w:bottom w:val="nil"/>
            </w:tcBorders>
            <w:noWrap/>
            <w:hideMark/>
          </w:tcPr>
          <w:p w14:paraId="27588AA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szCs w:val="24"/>
                <w:lang w:eastAsia="en-US"/>
              </w:rPr>
              <w:t>5 (high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B0F7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2117 (21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2B1C2A6F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7433 (19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  <w:hideMark/>
          </w:tcPr>
          <w:p w14:paraId="7294A9A1" w14:textId="77777777" w:rsidR="00A9712F" w:rsidRPr="003277EB" w:rsidRDefault="00A9712F" w:rsidP="00742C47">
            <w:pPr>
              <w:spacing w:before="0" w:line="240" w:lineRule="auto"/>
              <w:rPr>
                <w:szCs w:val="24"/>
                <w:lang w:eastAsia="en-US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66</w:t>
            </w:r>
          </w:p>
        </w:tc>
      </w:tr>
      <w:tr w:rsidR="00A9712F" w:rsidRPr="003277EB" w14:paraId="3E7AEFE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B87C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Time Limited Minor (AD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EAD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528 (2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365FF1E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040 (2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19CF3D9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25</w:t>
            </w:r>
          </w:p>
        </w:tc>
      </w:tr>
      <w:tr w:rsidR="00A9712F" w:rsidRPr="003277EB" w14:paraId="585804A5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211D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Time Limited Minor: Primary Infection (ADG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287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4242 (4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3C561C4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5294 (3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4E88274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87</w:t>
            </w:r>
          </w:p>
        </w:tc>
      </w:tr>
      <w:tr w:rsidR="00A9712F" w:rsidRPr="003277EB" w14:paraId="10FEFC2B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01B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Time Limited Major (ADG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97FC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476 (1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7338CFC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063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6587421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28</w:t>
            </w:r>
          </w:p>
        </w:tc>
      </w:tr>
      <w:tr w:rsidR="00A9712F" w:rsidRPr="003277EB" w14:paraId="0E8E71BC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BD9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Time Limited Major: Primary Infection (ADG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E828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697 (17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12B1223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346 (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307B8AF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63</w:t>
            </w:r>
          </w:p>
        </w:tc>
      </w:tr>
      <w:tr w:rsidR="00A9712F" w:rsidRPr="003277EB" w14:paraId="467FE939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EA8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Allergies (ADG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FD7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43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70AB399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242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73CE257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-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07</w:t>
            </w:r>
          </w:p>
        </w:tc>
      </w:tr>
      <w:tr w:rsidR="00A9712F" w:rsidRPr="003277EB" w14:paraId="19FC6587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02F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Asthma (ADG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1CE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620 (6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016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737 (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397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84</w:t>
            </w:r>
          </w:p>
        </w:tc>
      </w:tr>
      <w:tr w:rsidR="00A9712F" w:rsidRPr="003277EB" w14:paraId="5ED02C5D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F9BD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Likely to recur: Discrete (ADG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AA953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808 (3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EB8A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1361 (2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FE5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09</w:t>
            </w:r>
          </w:p>
        </w:tc>
      </w:tr>
      <w:tr w:rsidR="00A9712F" w:rsidRPr="003277EB" w14:paraId="27923CE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2E70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Likely to recur: Discrete infection (ADG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631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891 (19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552B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709 (1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D228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26</w:t>
            </w:r>
          </w:p>
        </w:tc>
      </w:tr>
      <w:tr w:rsidR="00A9712F" w:rsidRPr="003277EB" w14:paraId="69DE0FD5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6FA6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Likely to recur Progressive (ADG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19C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52 (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073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017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67E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266</w:t>
            </w:r>
          </w:p>
        </w:tc>
      </w:tr>
      <w:tr w:rsidR="00A9712F" w:rsidRPr="003277EB" w14:paraId="549CA4F9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4A3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Medical: Stable (ADG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56EF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4635 (47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F4E9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5865 (4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455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37</w:t>
            </w:r>
          </w:p>
        </w:tc>
      </w:tr>
      <w:tr w:rsidR="00A9712F" w:rsidRPr="003277EB" w14:paraId="1DDCBA1F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DA6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Medical: Unstable (ADG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42AC8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194 (3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2F8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7254 (1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CF1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26</w:t>
            </w:r>
          </w:p>
        </w:tc>
      </w:tr>
      <w:tr w:rsidR="00A9712F" w:rsidRPr="003277EB" w14:paraId="76029D84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CFEB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lastRenderedPageBreak/>
              <w:t>Chronic Specialty: Stable-Orthopedic (ADG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5A3C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38 (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D51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991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1F6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54</w:t>
            </w:r>
          </w:p>
        </w:tc>
      </w:tr>
      <w:tr w:rsidR="00A9712F" w:rsidRPr="003277EB" w14:paraId="42C6BE19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1D9F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 xml:space="preserve">Chronic Specialty: Stable-Ear, Nose, Throat (ADG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EE0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67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FC4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33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F333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9</w:t>
            </w:r>
          </w:p>
        </w:tc>
      </w:tr>
      <w:tr w:rsidR="00A9712F" w:rsidRPr="003277EB" w14:paraId="3D765B1B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7A55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Specialty-Stable-Eye (ADG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CA4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60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22C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958 (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A7A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32</w:t>
            </w:r>
          </w:p>
        </w:tc>
      </w:tr>
      <w:tr w:rsidR="00A9712F" w:rsidRPr="003277EB" w14:paraId="76986AE0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1DF7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Specialty: Unstable-Orthopedic (ADG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DA93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418 (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222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74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150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15</w:t>
            </w:r>
          </w:p>
        </w:tc>
      </w:tr>
      <w:tr w:rsidR="00A9712F" w:rsidRPr="003277EB" w14:paraId="7E14372D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1753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Specialty: Unstable-Ear, Nose, Throat (ADG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0A00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&lt;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8BE7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&lt;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518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-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1</w:t>
            </w:r>
          </w:p>
        </w:tc>
      </w:tr>
      <w:tr w:rsidR="00A9712F" w:rsidRPr="003277EB" w14:paraId="5C5FE9B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5ADB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Chronic Specialty: Unstable-Eye (ADG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5FC6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79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DAB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063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ED3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8</w:t>
            </w:r>
          </w:p>
        </w:tc>
      </w:tr>
      <w:tr w:rsidR="00A9712F" w:rsidRPr="003277EB" w14:paraId="23E95935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D4B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Dermatologic (ADG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618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170 (11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EF4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4981 (1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46F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-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3</w:t>
            </w:r>
          </w:p>
        </w:tc>
      </w:tr>
      <w:tr w:rsidR="00A9712F" w:rsidRPr="003277EB" w14:paraId="57C5B424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1A2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Injuries/Adverse effects: Minor (ADG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F49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277 (3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CA5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7431 (1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DC0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33</w:t>
            </w:r>
          </w:p>
        </w:tc>
      </w:tr>
      <w:tr w:rsidR="00A9712F" w:rsidRPr="003277EB" w14:paraId="254026D7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CA59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Injuries/Adverse effects: Major (ADG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5E63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904 (39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DA7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665 (1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497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593</w:t>
            </w:r>
          </w:p>
        </w:tc>
      </w:tr>
      <w:tr w:rsidR="00A9712F" w:rsidRPr="003277EB" w14:paraId="07972A9E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C53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sychosocial: Time Limited, Minor (ADG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FE6C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476 (1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460E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431 (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D2F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98</w:t>
            </w:r>
          </w:p>
        </w:tc>
      </w:tr>
      <w:tr w:rsidR="00A9712F" w:rsidRPr="003277EB" w14:paraId="54F17B0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A925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sychosocial: Recurrent or Persistent, Stable (ADG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F9A1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6338 (6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64E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440 (21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2D2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963</w:t>
            </w:r>
          </w:p>
        </w:tc>
      </w:tr>
      <w:tr w:rsidR="00A9712F" w:rsidRPr="003277EB" w14:paraId="4F2556FC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97C0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sychosocial: Recurrent or Persistent, Unstable (ADG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90DF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755 (3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61C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094 (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3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D1F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867</w:t>
            </w:r>
          </w:p>
        </w:tc>
      </w:tr>
      <w:tr w:rsidR="00A9712F" w:rsidRPr="003277EB" w14:paraId="65007CD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E25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Signs/Symptoms: Minor (ADG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8A9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4464 (4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05C7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2071 (3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FF6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06</w:t>
            </w:r>
          </w:p>
        </w:tc>
      </w:tr>
      <w:tr w:rsidR="00A9712F" w:rsidRPr="003277EB" w14:paraId="5994843A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211F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Signs/Symptoms: Uncertain (ADG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B34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5932 (6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8B6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7291 (4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C0E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32</w:t>
            </w:r>
          </w:p>
        </w:tc>
      </w:tr>
      <w:tr w:rsidR="00A9712F" w:rsidRPr="003277EB" w14:paraId="6C34D7C6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950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Signs/Symptoms: Major (ADG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7C2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750 (3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3C8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9456 (24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29F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308</w:t>
            </w:r>
          </w:p>
        </w:tc>
      </w:tr>
      <w:tr w:rsidR="00A9712F" w:rsidRPr="003277EB" w14:paraId="26AB94E5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A81D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Discretionary (ADG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2AA4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930 (19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CA1B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6282 (15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653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96</w:t>
            </w:r>
          </w:p>
        </w:tc>
      </w:tr>
      <w:tr w:rsidR="00A9712F" w:rsidRPr="003277EB" w14:paraId="25CAD921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BEB9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See and Reassure (ADG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99D8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43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D1B2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802 (2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BD8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9</w:t>
            </w:r>
          </w:p>
        </w:tc>
      </w:tr>
      <w:tr w:rsidR="00A9712F" w:rsidRPr="003277EB" w14:paraId="007CCDDF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839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revention/Administrative (ADG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A91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327 (3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05F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3150 (3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D0A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08</w:t>
            </w:r>
          </w:p>
        </w:tc>
      </w:tr>
      <w:tr w:rsidR="00A9712F" w:rsidRPr="003277EB" w14:paraId="775A8433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29BC2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Malignancy (ADG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E40B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928 (9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5663F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673 (6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80D0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97</w:t>
            </w:r>
          </w:p>
        </w:tc>
      </w:tr>
      <w:tr w:rsidR="00A9712F" w:rsidRPr="003277EB" w14:paraId="29578B57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9428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regnancy (ADG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6B7A6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23 (1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0B1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625 (1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5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06A9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029</w:t>
            </w:r>
          </w:p>
        </w:tc>
      </w:tr>
      <w:tr w:rsidR="00A9712F" w:rsidRPr="003277EB" w14:paraId="20181CDC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4B85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Dental (ADG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E8AA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386 (3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6FD7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654 (1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59C8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138</w:t>
            </w:r>
          </w:p>
        </w:tc>
      </w:tr>
      <w:tr w:rsidR="00A9712F" w:rsidRPr="003277EB" w14:paraId="3F52ACDE" w14:textId="77777777" w:rsidTr="00742C4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7D72C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Prior suicide attemp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6961E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1832 (18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9BC4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</w:rPr>
              <w:t>218 (0</w:t>
            </w:r>
            <w:r>
              <w:rPr>
                <w:color w:val="000000"/>
                <w:szCs w:val="24"/>
              </w:rPr>
              <w:t>.</w:t>
            </w:r>
            <w:r w:rsidRPr="003277EB">
              <w:rPr>
                <w:color w:val="000000"/>
                <w:szCs w:val="24"/>
              </w:rPr>
              <w:t>5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92FFB" w14:textId="77777777" w:rsidR="00A9712F" w:rsidRPr="003277EB" w:rsidRDefault="00A9712F" w:rsidP="00742C47">
            <w:pPr>
              <w:spacing w:before="0" w:line="240" w:lineRule="auto"/>
              <w:rPr>
                <w:color w:val="000000"/>
                <w:szCs w:val="24"/>
              </w:rPr>
            </w:pPr>
            <w:r w:rsidRPr="003277EB">
              <w:rPr>
                <w:color w:val="000000"/>
                <w:szCs w:val="24"/>
                <w:lang w:eastAsia="en-US"/>
              </w:rPr>
              <w:t>0</w:t>
            </w:r>
            <w:r>
              <w:rPr>
                <w:color w:val="000000"/>
                <w:szCs w:val="24"/>
                <w:lang w:eastAsia="en-US"/>
              </w:rPr>
              <w:t>.</w:t>
            </w:r>
            <w:r w:rsidRPr="003277EB">
              <w:rPr>
                <w:color w:val="000000"/>
                <w:szCs w:val="24"/>
                <w:lang w:eastAsia="en-US"/>
              </w:rPr>
              <w:t>644</w:t>
            </w:r>
          </w:p>
        </w:tc>
      </w:tr>
    </w:tbl>
    <w:p w14:paraId="3312231F" w14:textId="77777777" w:rsidR="00A9712F" w:rsidRPr="00A9712F" w:rsidRDefault="00A9712F" w:rsidP="00A9712F"/>
    <w:p w14:paraId="59B7B41F" w14:textId="77777777" w:rsidR="00A9712F" w:rsidRDefault="00A9712F" w:rsidP="00F64A2A">
      <w:pPr>
        <w:pStyle w:val="Caption"/>
        <w:rPr>
          <w:szCs w:val="24"/>
        </w:rPr>
      </w:pPr>
    </w:p>
    <w:p w14:paraId="4023ED1D" w14:textId="77777777" w:rsidR="00382817" w:rsidRDefault="00382817" w:rsidP="00382817">
      <w:pPr>
        <w:sectPr w:rsidR="00382817" w:rsidSect="00A9712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A1354A" w14:textId="7D4BB3ED" w:rsidR="00F64A2A" w:rsidRPr="007D1C1B" w:rsidRDefault="00150D92" w:rsidP="00F64A2A">
      <w:pPr>
        <w:pStyle w:val="Caption"/>
        <w:rPr>
          <w:szCs w:val="24"/>
        </w:rPr>
      </w:pPr>
      <w:r>
        <w:rPr>
          <w:szCs w:val="24"/>
        </w:rPr>
        <w:lastRenderedPageBreak/>
        <w:t xml:space="preserve">Supplementary </w:t>
      </w:r>
      <w:r w:rsidR="00F64A2A" w:rsidRPr="007D1C1B">
        <w:rPr>
          <w:szCs w:val="24"/>
        </w:rPr>
        <w:t xml:space="preserve">Table </w:t>
      </w:r>
      <w:r w:rsidR="00CF3207">
        <w:rPr>
          <w:szCs w:val="24"/>
        </w:rPr>
        <w:t>2</w:t>
      </w:r>
      <w:r w:rsidR="004C2557">
        <w:rPr>
          <w:szCs w:val="24"/>
        </w:rPr>
        <w:t>:</w:t>
      </w:r>
      <w:r w:rsidR="00F64A2A" w:rsidRPr="007D1C1B">
        <w:rPr>
          <w:szCs w:val="24"/>
        </w:rPr>
        <w:t xml:space="preserve"> Median Travel times to General Hospitals and Psychiatric Hospitals</w:t>
      </w:r>
      <w:bookmarkEnd w:id="0"/>
      <w:bookmarkEnd w:id="1"/>
      <w:bookmarkEnd w:id="2"/>
      <w:bookmarkEnd w:id="3"/>
    </w:p>
    <w:tbl>
      <w:tblPr>
        <w:tblStyle w:val="TableGrid12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823"/>
        <w:gridCol w:w="1822"/>
        <w:gridCol w:w="1823"/>
        <w:gridCol w:w="1822"/>
        <w:gridCol w:w="1823"/>
        <w:gridCol w:w="1823"/>
      </w:tblGrid>
      <w:tr w:rsidR="00F64A2A" w:rsidRPr="007D1C1B" w14:paraId="735A2E78" w14:textId="77777777" w:rsidTr="00891A40">
        <w:trPr>
          <w:trHeight w:val="32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61BD8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E6FDA4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Female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D640F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4101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0EADFE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ale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59F98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5387E82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</w:tr>
      <w:tr w:rsidR="00F64A2A" w:rsidRPr="007D1C1B" w14:paraId="1CD2B01D" w14:textId="77777777" w:rsidTr="00891A40">
        <w:trPr>
          <w:trHeight w:val="32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AB5A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7B7BFB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00F51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88D0A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F780CA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49C26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07B744AF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</w:tr>
      <w:tr w:rsidR="00F64A2A" w:rsidRPr="007D1C1B" w14:paraId="7E7B4A54" w14:textId="77777777" w:rsidTr="00891A40">
        <w:trPr>
          <w:trHeight w:val="32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B0766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17BD1A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 (IQR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E819C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 (IQR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1E8D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Wilcoxon Tes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C4021B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 (IQR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19B74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 (IQR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5057C38" w14:textId="77777777" w:rsidR="00F64A2A" w:rsidRPr="007D1C1B" w:rsidRDefault="00F64A2A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Wilcoxon Test</w:t>
            </w:r>
          </w:p>
        </w:tc>
      </w:tr>
      <w:tr w:rsidR="00F64A2A" w:rsidRPr="007D1C1B" w14:paraId="39D5D04D" w14:textId="77777777" w:rsidTr="00891A40">
        <w:trPr>
          <w:trHeight w:val="32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F7E7C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Median Travel Time to General Hospital (minutes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B04528F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 xml:space="preserve">6.34 </w:t>
            </w:r>
          </w:p>
          <w:p w14:paraId="7FE006EC" w14:textId="31126CDB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4, 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4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7676CE" w14:textId="7376B1B2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33 </w:t>
            </w:r>
          </w:p>
          <w:p w14:paraId="6BB8AC67" w14:textId="1AD8A423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6, 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8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D704" w14:textId="7F1BB02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&lt;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1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8D787FF" w14:textId="4C996046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05 </w:t>
            </w:r>
          </w:p>
          <w:p w14:paraId="2F892FC8" w14:textId="67837E6A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7, 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9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AE5F2" w14:textId="1A2B632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37 </w:t>
            </w:r>
          </w:p>
          <w:p w14:paraId="00544A09" w14:textId="092001EF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5, 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1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CA8FBEF" w14:textId="38AFA9D6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01</w:t>
            </w:r>
          </w:p>
        </w:tc>
      </w:tr>
      <w:tr w:rsidR="00F64A2A" w:rsidRPr="007D1C1B" w14:paraId="7F8AC3C1" w14:textId="77777777" w:rsidTr="00891A40">
        <w:trPr>
          <w:trHeight w:val="325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4DEFB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Median Travel Time to Psychiatric Hospital (minutes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20B2831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01118D96" w14:textId="6E957F6F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05 </w:t>
            </w:r>
          </w:p>
          <w:p w14:paraId="1971664C" w14:textId="7810A042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1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1, 8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7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E41EE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56E40362" w14:textId="41E33C0C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37 </w:t>
            </w:r>
          </w:p>
          <w:p w14:paraId="0462B44D" w14:textId="724FE7AE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2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0, 8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1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9E73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27EA8FA0" w14:textId="5C7379BC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3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C94AB8A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1E85B2BD" w14:textId="32208E3E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 xml:space="preserve">98 </w:t>
            </w:r>
          </w:p>
          <w:p w14:paraId="0A26BBD4" w14:textId="4177C8F8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8, 102</w:t>
            </w:r>
            <w:r w:rsidR="00071B57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</w:t>
            </w:r>
            <w:r w:rsidR="00071B57">
              <w:rPr>
                <w:szCs w:val="24"/>
                <w:lang w:eastAsia="en-US"/>
              </w:rPr>
              <w:t>0</w:t>
            </w:r>
            <w:r w:rsidRPr="007D1C1B">
              <w:rPr>
                <w:szCs w:val="24"/>
                <w:lang w:eastAsia="en-US"/>
              </w:rPr>
              <w:t>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006C37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2A44364D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 xml:space="preserve">36.40 </w:t>
            </w:r>
          </w:p>
          <w:p w14:paraId="15E3E3EB" w14:textId="0F074180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(1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6, 8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9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62AB6DD5" w14:textId="77777777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</w:p>
          <w:p w14:paraId="65A17ECF" w14:textId="5885A6DC" w:rsidR="00F64A2A" w:rsidRPr="007D1C1B" w:rsidRDefault="00F64A2A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&lt;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1</w:t>
            </w:r>
          </w:p>
        </w:tc>
      </w:tr>
    </w:tbl>
    <w:p w14:paraId="0984CD49" w14:textId="77777777" w:rsidR="00F64A2A" w:rsidRPr="007D1C1B" w:rsidRDefault="00F64A2A" w:rsidP="00F64A2A">
      <w:pPr>
        <w:rPr>
          <w:szCs w:val="24"/>
        </w:rPr>
      </w:pPr>
      <w:r w:rsidRPr="007D1C1B">
        <w:rPr>
          <w:szCs w:val="24"/>
        </w:rPr>
        <w:t>Legend: IQR – interquartile range</w:t>
      </w:r>
    </w:p>
    <w:bookmarkEnd w:id="4"/>
    <w:p w14:paraId="54632CD8" w14:textId="77777777" w:rsidR="00F64A2A" w:rsidRPr="007D1C1B" w:rsidRDefault="00F64A2A">
      <w:pPr>
        <w:spacing w:before="0" w:after="160" w:line="259" w:lineRule="auto"/>
        <w:rPr>
          <w:b/>
          <w:bCs/>
          <w:szCs w:val="24"/>
        </w:rPr>
      </w:pPr>
      <w:r w:rsidRPr="007D1C1B">
        <w:rPr>
          <w:b/>
          <w:bCs/>
          <w:szCs w:val="24"/>
        </w:rPr>
        <w:br w:type="page"/>
      </w:r>
    </w:p>
    <w:p w14:paraId="3E008E66" w14:textId="5AC79B97" w:rsidR="00C24A1B" w:rsidRPr="007D1C1B" w:rsidRDefault="00150D92" w:rsidP="00890518">
      <w:pPr>
        <w:spacing w:before="0"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C24A1B" w:rsidRPr="007D1C1B">
        <w:rPr>
          <w:b/>
          <w:bCs/>
          <w:szCs w:val="24"/>
        </w:rPr>
        <w:t xml:space="preserve">Table </w:t>
      </w:r>
      <w:r w:rsidR="00CF3207">
        <w:rPr>
          <w:b/>
          <w:bCs/>
          <w:szCs w:val="24"/>
        </w:rPr>
        <w:t>3</w:t>
      </w:r>
      <w:r w:rsidR="004C2557">
        <w:rPr>
          <w:b/>
          <w:bCs/>
          <w:szCs w:val="24"/>
        </w:rPr>
        <w:t>:</w:t>
      </w:r>
      <w:r w:rsidR="00C24A1B" w:rsidRPr="007D1C1B">
        <w:rPr>
          <w:b/>
          <w:bCs/>
          <w:szCs w:val="24"/>
        </w:rPr>
        <w:t xml:space="preserve"> Median Travel Times to General Hospitals</w:t>
      </w:r>
      <w:bookmarkEnd w:id="5"/>
      <w:bookmarkEnd w:id="6"/>
      <w:bookmarkEnd w:id="7"/>
      <w:bookmarkEnd w:id="8"/>
    </w:p>
    <w:tbl>
      <w:tblPr>
        <w:tblStyle w:val="TableGrid14"/>
        <w:tblW w:w="12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275"/>
        <w:gridCol w:w="851"/>
        <w:gridCol w:w="1276"/>
        <w:gridCol w:w="992"/>
        <w:gridCol w:w="1417"/>
        <w:gridCol w:w="993"/>
        <w:gridCol w:w="1270"/>
      </w:tblGrid>
      <w:tr w:rsidR="00C24A1B" w:rsidRPr="007D1C1B" w14:paraId="7CD8BDA1" w14:textId="77777777" w:rsidTr="00891A40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3A4F7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C5D44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Fema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2C2C3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66A24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29C81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AD646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AF1AE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6672B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0B6FC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</w:tr>
      <w:tr w:rsidR="00C24A1B" w:rsidRPr="007D1C1B" w14:paraId="6B338DA0" w14:textId="77777777" w:rsidTr="00891A40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FD2C2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52D54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8A29F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35C97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3FADA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B498D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15D38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2139F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79248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</w:p>
        </w:tc>
      </w:tr>
      <w:tr w:rsidR="00C24A1B" w:rsidRPr="007D1C1B" w14:paraId="08C69E93" w14:textId="77777777" w:rsidTr="00891A40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D192E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I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BBC78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A41BB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85942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506E6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6A22A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7DB6E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9F151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B688B" w14:textId="77777777" w:rsidR="00C24A1B" w:rsidRPr="007D1C1B" w:rsidRDefault="00C24A1B" w:rsidP="00891A40">
            <w:pPr>
              <w:spacing w:before="0" w:line="240" w:lineRule="auto"/>
              <w:jc w:val="both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</w:tr>
      <w:tr w:rsidR="00C24A1B" w:rsidRPr="007D1C1B" w14:paraId="3E69944D" w14:textId="77777777" w:rsidTr="00891A40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6BE2D77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, 500, 000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E313B0" w14:textId="520F8272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A76F82B" w14:textId="694E986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6-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1B4A10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EF50361" w14:textId="48F69934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1-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88F8996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59E282B" w14:textId="16FC8EF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5-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F77CA06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35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018DF7D7" w14:textId="16F6B8A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7-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1</w:t>
            </w:r>
          </w:p>
        </w:tc>
      </w:tr>
      <w:tr w:rsidR="00C24A1B" w:rsidRPr="007D1C1B" w14:paraId="6E58A884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736B135B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500, 000-1,499, 999</w:t>
            </w:r>
          </w:p>
        </w:tc>
        <w:tc>
          <w:tcPr>
            <w:tcW w:w="1134" w:type="dxa"/>
            <w:noWrap/>
            <w:hideMark/>
          </w:tcPr>
          <w:p w14:paraId="6DD27700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70</w:t>
            </w:r>
          </w:p>
        </w:tc>
        <w:tc>
          <w:tcPr>
            <w:tcW w:w="1275" w:type="dxa"/>
            <w:noWrap/>
            <w:hideMark/>
          </w:tcPr>
          <w:p w14:paraId="3E2C3F66" w14:textId="445DB635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7-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42890465" w14:textId="2ED48DD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D7A7674" w14:textId="1AE3831A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8-1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E1EF8DC" w14:textId="3C8CCF74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8</w:t>
            </w:r>
          </w:p>
        </w:tc>
        <w:tc>
          <w:tcPr>
            <w:tcW w:w="1417" w:type="dxa"/>
            <w:noWrap/>
            <w:hideMark/>
          </w:tcPr>
          <w:p w14:paraId="053DFD05" w14:textId="6F79A71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9-1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6206E47" w14:textId="4C505CBD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3</w:t>
            </w:r>
          </w:p>
        </w:tc>
        <w:tc>
          <w:tcPr>
            <w:tcW w:w="1270" w:type="dxa"/>
            <w:noWrap/>
            <w:hideMark/>
          </w:tcPr>
          <w:p w14:paraId="15335BE2" w14:textId="307F0319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1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5</w:t>
            </w:r>
          </w:p>
        </w:tc>
      </w:tr>
      <w:tr w:rsidR="00C24A1B" w:rsidRPr="007D1C1B" w14:paraId="1E8C7E31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5A45D1BA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00, 000-499, 999</w:t>
            </w:r>
          </w:p>
        </w:tc>
        <w:tc>
          <w:tcPr>
            <w:tcW w:w="1134" w:type="dxa"/>
            <w:noWrap/>
            <w:hideMark/>
          </w:tcPr>
          <w:p w14:paraId="438BBD7D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88</w:t>
            </w:r>
          </w:p>
        </w:tc>
        <w:tc>
          <w:tcPr>
            <w:tcW w:w="1275" w:type="dxa"/>
            <w:noWrap/>
            <w:hideMark/>
          </w:tcPr>
          <w:p w14:paraId="62F133FB" w14:textId="4244183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7-1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5A6420A3" w14:textId="1FE2AFF5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4E45021A" w14:textId="79D1D342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1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486E8712" w14:textId="52FEBE4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9</w:t>
            </w:r>
          </w:p>
        </w:tc>
        <w:tc>
          <w:tcPr>
            <w:tcW w:w="1417" w:type="dxa"/>
            <w:noWrap/>
            <w:hideMark/>
          </w:tcPr>
          <w:p w14:paraId="53409F65" w14:textId="39DCF198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2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712FC812" w14:textId="1B44530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9</w:t>
            </w:r>
          </w:p>
        </w:tc>
        <w:tc>
          <w:tcPr>
            <w:tcW w:w="1270" w:type="dxa"/>
            <w:noWrap/>
            <w:hideMark/>
          </w:tcPr>
          <w:p w14:paraId="511B4756" w14:textId="500D31E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5-1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5</w:t>
            </w:r>
          </w:p>
        </w:tc>
      </w:tr>
      <w:tr w:rsidR="00C24A1B" w:rsidRPr="007D1C1B" w14:paraId="62740582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0ED1F060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0, 000-99, 999</w:t>
            </w:r>
          </w:p>
        </w:tc>
        <w:tc>
          <w:tcPr>
            <w:tcW w:w="1134" w:type="dxa"/>
            <w:noWrap/>
            <w:hideMark/>
          </w:tcPr>
          <w:p w14:paraId="26FF4CCC" w14:textId="3085F68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2B31F13F" w14:textId="12120849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4-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600CE23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13</w:t>
            </w:r>
          </w:p>
        </w:tc>
        <w:tc>
          <w:tcPr>
            <w:tcW w:w="1276" w:type="dxa"/>
            <w:noWrap/>
            <w:hideMark/>
          </w:tcPr>
          <w:p w14:paraId="57F0DCCB" w14:textId="2A64C31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7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4E534DE8" w14:textId="7CC509C4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</w:t>
            </w:r>
          </w:p>
        </w:tc>
        <w:tc>
          <w:tcPr>
            <w:tcW w:w="1417" w:type="dxa"/>
            <w:noWrap/>
            <w:hideMark/>
          </w:tcPr>
          <w:p w14:paraId="6CE0A847" w14:textId="48A70CF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9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01A49452" w14:textId="2EE2BA7B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8</w:t>
            </w:r>
          </w:p>
        </w:tc>
        <w:tc>
          <w:tcPr>
            <w:tcW w:w="1270" w:type="dxa"/>
            <w:noWrap/>
            <w:hideMark/>
          </w:tcPr>
          <w:p w14:paraId="21DAD041" w14:textId="62E2350B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1-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8</w:t>
            </w:r>
          </w:p>
        </w:tc>
      </w:tr>
      <w:tr w:rsidR="00C24A1B" w:rsidRPr="007D1C1B" w14:paraId="4F8E1266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180444E7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Strong MIZ</w:t>
            </w:r>
          </w:p>
        </w:tc>
        <w:tc>
          <w:tcPr>
            <w:tcW w:w="1134" w:type="dxa"/>
            <w:noWrap/>
            <w:hideMark/>
          </w:tcPr>
          <w:p w14:paraId="76D406AA" w14:textId="4B65A599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3F10A32A" w14:textId="7435906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0-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7C506263" w14:textId="5DD3EA4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32DB71E4" w14:textId="7C98614D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4-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27AD1078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6.81</w:t>
            </w:r>
          </w:p>
        </w:tc>
        <w:tc>
          <w:tcPr>
            <w:tcW w:w="1417" w:type="dxa"/>
            <w:noWrap/>
            <w:hideMark/>
          </w:tcPr>
          <w:p w14:paraId="355DA0DD" w14:textId="48D90F5A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-2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</w:t>
            </w:r>
          </w:p>
        </w:tc>
        <w:tc>
          <w:tcPr>
            <w:tcW w:w="993" w:type="dxa"/>
            <w:noWrap/>
            <w:hideMark/>
          </w:tcPr>
          <w:p w14:paraId="63F10CE2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6.28</w:t>
            </w:r>
          </w:p>
        </w:tc>
        <w:tc>
          <w:tcPr>
            <w:tcW w:w="1270" w:type="dxa"/>
            <w:noWrap/>
            <w:hideMark/>
          </w:tcPr>
          <w:p w14:paraId="318828B2" w14:textId="2AF09FDA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5-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6</w:t>
            </w:r>
          </w:p>
        </w:tc>
      </w:tr>
      <w:tr w:rsidR="00C24A1B" w:rsidRPr="007D1C1B" w14:paraId="1FB1C538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1864B5D0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Moderate MIZ</w:t>
            </w:r>
          </w:p>
        </w:tc>
        <w:tc>
          <w:tcPr>
            <w:tcW w:w="1134" w:type="dxa"/>
            <w:noWrap/>
            <w:hideMark/>
          </w:tcPr>
          <w:p w14:paraId="6A9FAF79" w14:textId="3547254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0B1B96AB" w14:textId="76E8E6EE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7-2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C6FCC34" w14:textId="1E4A73F8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27F9B591" w14:textId="5CC499FD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2-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31B74AE0" w14:textId="2C137EED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6</w:t>
            </w:r>
          </w:p>
        </w:tc>
        <w:tc>
          <w:tcPr>
            <w:tcW w:w="1417" w:type="dxa"/>
            <w:noWrap/>
            <w:hideMark/>
          </w:tcPr>
          <w:p w14:paraId="5FC04CFD" w14:textId="793787DF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9-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2</w:t>
            </w:r>
          </w:p>
        </w:tc>
        <w:tc>
          <w:tcPr>
            <w:tcW w:w="993" w:type="dxa"/>
            <w:noWrap/>
            <w:hideMark/>
          </w:tcPr>
          <w:p w14:paraId="6F56690A" w14:textId="440F229B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4</w:t>
            </w:r>
          </w:p>
        </w:tc>
        <w:tc>
          <w:tcPr>
            <w:tcW w:w="1270" w:type="dxa"/>
            <w:noWrap/>
            <w:hideMark/>
          </w:tcPr>
          <w:p w14:paraId="61088A62" w14:textId="648B1B3E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7-2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2</w:t>
            </w:r>
          </w:p>
        </w:tc>
      </w:tr>
      <w:tr w:rsidR="00C24A1B" w:rsidRPr="007D1C1B" w14:paraId="5B38E8B7" w14:textId="77777777" w:rsidTr="00891A40">
        <w:trPr>
          <w:trHeight w:val="300"/>
        </w:trPr>
        <w:tc>
          <w:tcPr>
            <w:tcW w:w="3261" w:type="dxa"/>
            <w:noWrap/>
            <w:hideMark/>
          </w:tcPr>
          <w:p w14:paraId="01E7B33D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Weak MIZ</w:t>
            </w:r>
          </w:p>
        </w:tc>
        <w:tc>
          <w:tcPr>
            <w:tcW w:w="1134" w:type="dxa"/>
            <w:noWrap/>
            <w:hideMark/>
          </w:tcPr>
          <w:p w14:paraId="30D3DFFC" w14:textId="0981B076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4B44A290" w14:textId="5B42B89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3-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231D3AE4" w14:textId="7777777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.63</w:t>
            </w:r>
          </w:p>
        </w:tc>
        <w:tc>
          <w:tcPr>
            <w:tcW w:w="1276" w:type="dxa"/>
            <w:noWrap/>
            <w:hideMark/>
          </w:tcPr>
          <w:p w14:paraId="336908BB" w14:textId="706939E8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7-16.68</w:t>
            </w:r>
          </w:p>
        </w:tc>
        <w:tc>
          <w:tcPr>
            <w:tcW w:w="992" w:type="dxa"/>
            <w:noWrap/>
            <w:hideMark/>
          </w:tcPr>
          <w:p w14:paraId="5F80C7D9" w14:textId="07F461E0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4</w:t>
            </w:r>
          </w:p>
        </w:tc>
        <w:tc>
          <w:tcPr>
            <w:tcW w:w="1417" w:type="dxa"/>
            <w:noWrap/>
            <w:hideMark/>
          </w:tcPr>
          <w:p w14:paraId="6A7FA878" w14:textId="60B70F34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9-16.60</w:t>
            </w:r>
          </w:p>
        </w:tc>
        <w:tc>
          <w:tcPr>
            <w:tcW w:w="993" w:type="dxa"/>
            <w:noWrap/>
            <w:hideMark/>
          </w:tcPr>
          <w:p w14:paraId="3E6EFF3A" w14:textId="4CE76367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2</w:t>
            </w:r>
          </w:p>
        </w:tc>
        <w:tc>
          <w:tcPr>
            <w:tcW w:w="1270" w:type="dxa"/>
            <w:noWrap/>
            <w:hideMark/>
          </w:tcPr>
          <w:p w14:paraId="434222AC" w14:textId="38B22443" w:rsidR="00C24A1B" w:rsidRPr="007D1C1B" w:rsidRDefault="00C24A1B" w:rsidP="00891A40">
            <w:pPr>
              <w:spacing w:before="0" w:line="240" w:lineRule="auto"/>
              <w:jc w:val="both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8-16.51</w:t>
            </w:r>
          </w:p>
        </w:tc>
      </w:tr>
    </w:tbl>
    <w:p w14:paraId="31449238" w14:textId="77777777" w:rsidR="00C24A1B" w:rsidRPr="007D1C1B" w:rsidRDefault="00C24A1B" w:rsidP="00C24A1B">
      <w:pPr>
        <w:rPr>
          <w:szCs w:val="24"/>
        </w:rPr>
        <w:sectPr w:rsidR="00C24A1B" w:rsidRPr="007D1C1B" w:rsidSect="0038281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D1C1B">
        <w:rPr>
          <w:szCs w:val="24"/>
        </w:rPr>
        <w:t xml:space="preserve">Legend: MIZ – Metropolitan Influence Zones; IQR – Interquartile range; POP – population size </w:t>
      </w:r>
    </w:p>
    <w:p w14:paraId="2EAA2ABD" w14:textId="36A8D29D" w:rsidR="00C24A1B" w:rsidRPr="007D1C1B" w:rsidRDefault="00150D92" w:rsidP="00C24A1B">
      <w:pPr>
        <w:pStyle w:val="Caption"/>
        <w:rPr>
          <w:szCs w:val="24"/>
        </w:rPr>
      </w:pPr>
      <w:bookmarkStart w:id="9" w:name="_Toc63094443"/>
      <w:bookmarkStart w:id="10" w:name="_Toc63094478"/>
      <w:bookmarkStart w:id="11" w:name="_Toc71899124"/>
      <w:bookmarkStart w:id="12" w:name="_Toc71902363"/>
      <w:r>
        <w:rPr>
          <w:szCs w:val="24"/>
        </w:rPr>
        <w:lastRenderedPageBreak/>
        <w:t xml:space="preserve">Supplementary </w:t>
      </w:r>
      <w:r w:rsidR="00C24A1B" w:rsidRPr="007D1C1B">
        <w:rPr>
          <w:szCs w:val="24"/>
        </w:rPr>
        <w:t xml:space="preserve">Table </w:t>
      </w:r>
      <w:r w:rsidR="00CF3207">
        <w:rPr>
          <w:szCs w:val="24"/>
        </w:rPr>
        <w:t>4</w:t>
      </w:r>
      <w:r w:rsidR="004C2557">
        <w:rPr>
          <w:szCs w:val="24"/>
        </w:rPr>
        <w:t>:</w:t>
      </w:r>
      <w:r w:rsidR="00C24A1B" w:rsidRPr="007D1C1B">
        <w:rPr>
          <w:szCs w:val="24"/>
        </w:rPr>
        <w:t xml:space="preserve"> Median Travel times to Psychiatric Hospitals</w:t>
      </w:r>
      <w:bookmarkEnd w:id="9"/>
      <w:bookmarkEnd w:id="10"/>
      <w:bookmarkEnd w:id="11"/>
      <w:bookmarkEnd w:id="12"/>
    </w:p>
    <w:tbl>
      <w:tblPr>
        <w:tblStyle w:val="TableGrid15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560"/>
        <w:gridCol w:w="992"/>
        <w:gridCol w:w="1559"/>
        <w:gridCol w:w="992"/>
        <w:gridCol w:w="1560"/>
        <w:gridCol w:w="992"/>
        <w:gridCol w:w="1559"/>
      </w:tblGrid>
      <w:tr w:rsidR="00C24A1B" w:rsidRPr="007D1C1B" w14:paraId="6A13DFB3" w14:textId="77777777" w:rsidTr="00891A40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65792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A5DBF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Fema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B3CD4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9860E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89648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A4823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a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E237C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40B6F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794CA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</w:tr>
      <w:tr w:rsidR="00C24A1B" w:rsidRPr="007D1C1B" w14:paraId="35E540ED" w14:textId="77777777" w:rsidTr="00891A40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9B976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C98C5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D7A2F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534E3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AE42C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0418E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FA8B3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792C6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6952B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</w:p>
        </w:tc>
      </w:tr>
      <w:tr w:rsidR="00C24A1B" w:rsidRPr="007D1C1B" w14:paraId="014C88D3" w14:textId="77777777" w:rsidTr="00891A40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8A7AE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I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5810B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4841A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C8BB9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90D7A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6CFEB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358F7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8D978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B8CFC" w14:textId="77777777" w:rsidR="00C24A1B" w:rsidRPr="007D1C1B" w:rsidRDefault="00C24A1B" w:rsidP="00891A40">
            <w:pPr>
              <w:spacing w:before="0" w:line="240" w:lineRule="auto"/>
              <w:rPr>
                <w:b/>
                <w:bCs/>
                <w:szCs w:val="24"/>
                <w:lang w:eastAsia="en-US"/>
              </w:rPr>
            </w:pPr>
            <w:r w:rsidRPr="007D1C1B">
              <w:rPr>
                <w:b/>
                <w:bCs/>
                <w:szCs w:val="24"/>
                <w:lang w:eastAsia="en-US"/>
              </w:rPr>
              <w:t>IQR</w:t>
            </w:r>
          </w:p>
        </w:tc>
      </w:tr>
      <w:tr w:rsidR="00C24A1B" w:rsidRPr="007D1C1B" w14:paraId="34FF0AF1" w14:textId="77777777" w:rsidTr="00891A40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029C1FE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, 500, 000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D042816" w14:textId="3D69A5FA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38287EA" w14:textId="62FF7C82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0-2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A5177D" w14:textId="219EA32F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582FD6F" w14:textId="024F9DEA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6.18-2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D41823C" w14:textId="4B6A71D4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52E1BC1" w14:textId="7C15D825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2-2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4EB7A94" w14:textId="6816F79E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8CA53D5" w14:textId="7E1D0801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1-2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4</w:t>
            </w:r>
          </w:p>
        </w:tc>
      </w:tr>
      <w:tr w:rsidR="00C24A1B" w:rsidRPr="007D1C1B" w14:paraId="0174B61C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37537CFE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500, 000-1,499, 999</w:t>
            </w:r>
          </w:p>
        </w:tc>
        <w:tc>
          <w:tcPr>
            <w:tcW w:w="1134" w:type="dxa"/>
            <w:noWrap/>
            <w:hideMark/>
          </w:tcPr>
          <w:p w14:paraId="18EEF404" w14:textId="4FA51263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6</w:t>
            </w:r>
          </w:p>
        </w:tc>
        <w:tc>
          <w:tcPr>
            <w:tcW w:w="1560" w:type="dxa"/>
            <w:noWrap/>
            <w:hideMark/>
          </w:tcPr>
          <w:p w14:paraId="22140BD5" w14:textId="643C0F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9-46.57</w:t>
            </w:r>
          </w:p>
        </w:tc>
        <w:tc>
          <w:tcPr>
            <w:tcW w:w="992" w:type="dxa"/>
            <w:noWrap/>
            <w:hideMark/>
          </w:tcPr>
          <w:p w14:paraId="76169DB4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6.07</w:t>
            </w:r>
          </w:p>
        </w:tc>
        <w:tc>
          <w:tcPr>
            <w:tcW w:w="1559" w:type="dxa"/>
            <w:noWrap/>
            <w:hideMark/>
          </w:tcPr>
          <w:p w14:paraId="5CACEC7D" w14:textId="101C80CB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5-4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70F9590A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6.46</w:t>
            </w:r>
          </w:p>
        </w:tc>
        <w:tc>
          <w:tcPr>
            <w:tcW w:w="1560" w:type="dxa"/>
            <w:noWrap/>
            <w:hideMark/>
          </w:tcPr>
          <w:p w14:paraId="28D9C879" w14:textId="130BCA6E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6-46.90</w:t>
            </w:r>
          </w:p>
        </w:tc>
        <w:tc>
          <w:tcPr>
            <w:tcW w:w="992" w:type="dxa"/>
            <w:noWrap/>
            <w:hideMark/>
          </w:tcPr>
          <w:p w14:paraId="45EC9CE7" w14:textId="2B73A090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2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214C26AE" w14:textId="6C728F9D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9-46.76</w:t>
            </w:r>
          </w:p>
        </w:tc>
      </w:tr>
      <w:tr w:rsidR="00C24A1B" w:rsidRPr="007D1C1B" w14:paraId="69E9254A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757AFBED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00, 000-499, 999</w:t>
            </w:r>
          </w:p>
        </w:tc>
        <w:tc>
          <w:tcPr>
            <w:tcW w:w="1134" w:type="dxa"/>
            <w:noWrap/>
            <w:hideMark/>
          </w:tcPr>
          <w:p w14:paraId="0A1FB64D" w14:textId="4E7441B3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8</w:t>
            </w:r>
          </w:p>
        </w:tc>
        <w:tc>
          <w:tcPr>
            <w:tcW w:w="1560" w:type="dxa"/>
            <w:noWrap/>
            <w:hideMark/>
          </w:tcPr>
          <w:p w14:paraId="7DA16915" w14:textId="4877D16B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3-13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344944EA" w14:textId="313BE3BA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79E58944" w14:textId="7043E308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8-13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5CFE1BF" w14:textId="293D221D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431459E4" w14:textId="20FB2EE5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3-16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7EC96341" w14:textId="233B878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3</w:t>
            </w:r>
          </w:p>
        </w:tc>
        <w:tc>
          <w:tcPr>
            <w:tcW w:w="1559" w:type="dxa"/>
            <w:noWrap/>
            <w:hideMark/>
          </w:tcPr>
          <w:p w14:paraId="0EF1B63E" w14:textId="342B776E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6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0-136.99</w:t>
            </w:r>
          </w:p>
        </w:tc>
      </w:tr>
      <w:tr w:rsidR="00C24A1B" w:rsidRPr="007D1C1B" w14:paraId="2FB2E399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30486DA3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Urban: POP 10, 000-99, 999</w:t>
            </w:r>
          </w:p>
        </w:tc>
        <w:tc>
          <w:tcPr>
            <w:tcW w:w="1134" w:type="dxa"/>
            <w:noWrap/>
            <w:hideMark/>
          </w:tcPr>
          <w:p w14:paraId="65A2D350" w14:textId="249823B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9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3</w:t>
            </w:r>
          </w:p>
        </w:tc>
        <w:tc>
          <w:tcPr>
            <w:tcW w:w="1560" w:type="dxa"/>
            <w:noWrap/>
            <w:hideMark/>
          </w:tcPr>
          <w:p w14:paraId="3291A0BF" w14:textId="6DB01404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8-18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17D07C75" w14:textId="7AB6EB78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0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34434968" w14:textId="7D5A1281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9-18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3</w:t>
            </w:r>
          </w:p>
        </w:tc>
        <w:tc>
          <w:tcPr>
            <w:tcW w:w="992" w:type="dxa"/>
            <w:noWrap/>
            <w:hideMark/>
          </w:tcPr>
          <w:p w14:paraId="1463D767" w14:textId="1C85344E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9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554B3BDF" w14:textId="107C4DAC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9-18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4244AF5B" w14:textId="57201E36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9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60080BA0" w14:textId="0F81224C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6.66-18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43</w:t>
            </w:r>
          </w:p>
        </w:tc>
      </w:tr>
      <w:tr w:rsidR="00C24A1B" w:rsidRPr="007D1C1B" w14:paraId="487B2382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7CD242B0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Strong MIZ</w:t>
            </w:r>
          </w:p>
        </w:tc>
        <w:tc>
          <w:tcPr>
            <w:tcW w:w="1134" w:type="dxa"/>
            <w:noWrap/>
            <w:hideMark/>
          </w:tcPr>
          <w:p w14:paraId="29555F89" w14:textId="6878967D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3</w:t>
            </w:r>
          </w:p>
        </w:tc>
        <w:tc>
          <w:tcPr>
            <w:tcW w:w="1560" w:type="dxa"/>
            <w:noWrap/>
            <w:hideMark/>
          </w:tcPr>
          <w:p w14:paraId="4B3EDF83" w14:textId="221E93C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4-12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6118F23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6.77</w:t>
            </w:r>
          </w:p>
        </w:tc>
        <w:tc>
          <w:tcPr>
            <w:tcW w:w="1559" w:type="dxa"/>
            <w:noWrap/>
            <w:hideMark/>
          </w:tcPr>
          <w:p w14:paraId="2AAD16CB" w14:textId="64363695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1-10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4D5044DC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6.73</w:t>
            </w:r>
          </w:p>
        </w:tc>
        <w:tc>
          <w:tcPr>
            <w:tcW w:w="1560" w:type="dxa"/>
            <w:noWrap/>
            <w:hideMark/>
          </w:tcPr>
          <w:p w14:paraId="1B6E80F8" w14:textId="3692570A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1-110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95663C9" w14:textId="5B9E63C9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023F10FB" w14:textId="550593D1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5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4-9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4</w:t>
            </w:r>
          </w:p>
        </w:tc>
      </w:tr>
      <w:tr w:rsidR="00C24A1B" w:rsidRPr="007D1C1B" w14:paraId="3382E565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370E0028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Moderate MIZ</w:t>
            </w:r>
          </w:p>
        </w:tc>
        <w:tc>
          <w:tcPr>
            <w:tcW w:w="1134" w:type="dxa"/>
            <w:noWrap/>
            <w:hideMark/>
          </w:tcPr>
          <w:p w14:paraId="2F28C56A" w14:textId="17E91390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A2A46E7" w14:textId="26073805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2-14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52EEEC20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2</w:t>
            </w:r>
          </w:p>
        </w:tc>
        <w:tc>
          <w:tcPr>
            <w:tcW w:w="1559" w:type="dxa"/>
            <w:noWrap/>
            <w:hideMark/>
          </w:tcPr>
          <w:p w14:paraId="32E56A28" w14:textId="0BED2EE8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5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53-14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62654E7" w14:textId="5340E621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1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793E9A0" w14:textId="28C60EC5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7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5-13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0767271" w14:textId="708912ED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14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0B1158A8" w14:textId="26B2DADE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8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23-14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3</w:t>
            </w:r>
          </w:p>
        </w:tc>
      </w:tr>
      <w:tr w:rsidR="00C24A1B" w:rsidRPr="007D1C1B" w14:paraId="05CD9B6B" w14:textId="77777777" w:rsidTr="00891A40">
        <w:trPr>
          <w:trHeight w:val="300"/>
        </w:trPr>
        <w:tc>
          <w:tcPr>
            <w:tcW w:w="2268" w:type="dxa"/>
            <w:noWrap/>
            <w:hideMark/>
          </w:tcPr>
          <w:p w14:paraId="3FA72EA8" w14:textId="77777777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Rural: Weak MIZ</w:t>
            </w:r>
          </w:p>
        </w:tc>
        <w:tc>
          <w:tcPr>
            <w:tcW w:w="1134" w:type="dxa"/>
            <w:noWrap/>
            <w:hideMark/>
          </w:tcPr>
          <w:p w14:paraId="0BB5AA24" w14:textId="6244302A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6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6</w:t>
            </w:r>
          </w:p>
        </w:tc>
        <w:tc>
          <w:tcPr>
            <w:tcW w:w="1560" w:type="dxa"/>
            <w:noWrap/>
            <w:hideMark/>
          </w:tcPr>
          <w:p w14:paraId="534CE904" w14:textId="0038E88F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6-59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894124C" w14:textId="4E28DA3D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57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738ED143" w14:textId="29BD87F4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05-67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8FEE782" w14:textId="392CB0B0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36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95</w:t>
            </w:r>
          </w:p>
        </w:tc>
        <w:tc>
          <w:tcPr>
            <w:tcW w:w="1560" w:type="dxa"/>
            <w:noWrap/>
            <w:hideMark/>
          </w:tcPr>
          <w:p w14:paraId="76043CEA" w14:textId="20E67B20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3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70-60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1BA1E348" w14:textId="4C7B8813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68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C9907D1" w14:textId="2C97EC94" w:rsidR="00C24A1B" w:rsidRPr="007D1C1B" w:rsidRDefault="00C24A1B" w:rsidP="00891A40">
            <w:pPr>
              <w:spacing w:before="0" w:line="240" w:lineRule="auto"/>
              <w:rPr>
                <w:szCs w:val="24"/>
                <w:lang w:eastAsia="en-US"/>
              </w:rPr>
            </w:pPr>
            <w:r w:rsidRPr="007D1C1B">
              <w:rPr>
                <w:szCs w:val="24"/>
                <w:lang w:eastAsia="en-US"/>
              </w:rPr>
              <w:t>132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66-679</w:t>
            </w:r>
            <w:r w:rsidR="007D1C1B">
              <w:rPr>
                <w:szCs w:val="24"/>
                <w:lang w:eastAsia="en-US"/>
              </w:rPr>
              <w:t>.</w:t>
            </w:r>
            <w:r w:rsidRPr="007D1C1B">
              <w:rPr>
                <w:szCs w:val="24"/>
                <w:lang w:eastAsia="en-US"/>
              </w:rPr>
              <w:t>17</w:t>
            </w:r>
          </w:p>
        </w:tc>
      </w:tr>
    </w:tbl>
    <w:p w14:paraId="1BB295B3" w14:textId="77777777" w:rsidR="00E018A5" w:rsidRDefault="00C24A1B" w:rsidP="00C24A1B">
      <w:pPr>
        <w:rPr>
          <w:szCs w:val="24"/>
        </w:rPr>
        <w:sectPr w:rsidR="00E018A5" w:rsidSect="002D2A8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3" w:name="_Hlk34391680"/>
      <w:r w:rsidRPr="007D1C1B">
        <w:rPr>
          <w:szCs w:val="24"/>
        </w:rPr>
        <w:t xml:space="preserve">Legend: MIZ – Metropolitan Influence Zones; IQR – Interquartile range; POP – population </w:t>
      </w:r>
      <w:proofErr w:type="spellStart"/>
      <w:r w:rsidRPr="007D1C1B">
        <w:rPr>
          <w:szCs w:val="24"/>
        </w:rPr>
        <w:t>si</w:t>
      </w:r>
      <w:proofErr w:type="spellEnd"/>
    </w:p>
    <w:p w14:paraId="6B0033C9" w14:textId="05A493F3" w:rsidR="00E018A5" w:rsidRDefault="00150D92" w:rsidP="00C24A1B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E018A5" w:rsidRPr="00E018A5">
        <w:rPr>
          <w:b/>
          <w:bCs/>
          <w:szCs w:val="24"/>
        </w:rPr>
        <w:t xml:space="preserve">Table </w:t>
      </w:r>
      <w:r w:rsidR="00CF3207">
        <w:rPr>
          <w:b/>
          <w:bCs/>
          <w:szCs w:val="24"/>
        </w:rPr>
        <w:t>5</w:t>
      </w:r>
      <w:r w:rsidR="004C2557">
        <w:rPr>
          <w:b/>
          <w:bCs/>
          <w:szCs w:val="24"/>
        </w:rPr>
        <w:t>:</w:t>
      </w:r>
      <w:r w:rsidR="00E018A5" w:rsidRPr="00E018A5">
        <w:rPr>
          <w:b/>
          <w:bCs/>
          <w:szCs w:val="24"/>
        </w:rPr>
        <w:t xml:space="preserve"> Descriptive Statistics (Male only</w:t>
      </w:r>
      <w:r w:rsidR="00E018A5">
        <w:rPr>
          <w:b/>
          <w:bCs/>
          <w:szCs w:val="24"/>
        </w:rPr>
        <w:t>)</w:t>
      </w:r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90"/>
        <w:gridCol w:w="1890"/>
        <w:gridCol w:w="1494"/>
      </w:tblGrid>
      <w:tr w:rsidR="00E018A5" w:rsidRPr="003277EB" w14:paraId="40E00DB6" w14:textId="77777777" w:rsidTr="0046355E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AC2832" w14:textId="77777777" w:rsidR="00E018A5" w:rsidRPr="0099452C" w:rsidRDefault="00E018A5" w:rsidP="0046355E">
            <w:pPr>
              <w:spacing w:before="0" w:line="240" w:lineRule="auto"/>
              <w:rPr>
                <w:szCs w:val="24"/>
                <w:lang w:eastAsia="en-US"/>
              </w:rPr>
            </w:pPr>
            <w:bookmarkStart w:id="14" w:name="_Hlk122268841"/>
            <w:r w:rsidRPr="0099452C">
              <w:rPr>
                <w:szCs w:val="24"/>
                <w:lang w:eastAsia="en-US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EEB77" w14:textId="77777777" w:rsidR="00E018A5" w:rsidRPr="0099452C" w:rsidRDefault="00E018A5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 xml:space="preserve">Cases </w:t>
            </w:r>
          </w:p>
          <w:p w14:paraId="72EC243F" w14:textId="017B3731" w:rsidR="00E018A5" w:rsidRPr="0099452C" w:rsidRDefault="00E018A5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(N=7,24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773EE" w14:textId="0183FAD1" w:rsidR="00E018A5" w:rsidRPr="0099452C" w:rsidRDefault="00E018A5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Controls (N=28,960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6752CB" w14:textId="77777777" w:rsidR="00E018A5" w:rsidRPr="0099452C" w:rsidRDefault="00E018A5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Standardized Difference</w:t>
            </w:r>
          </w:p>
        </w:tc>
      </w:tr>
      <w:tr w:rsidR="00E018A5" w:rsidRPr="003277EB" w14:paraId="1436E216" w14:textId="77777777" w:rsidTr="00387305">
        <w:trPr>
          <w:trHeight w:val="300"/>
        </w:trPr>
        <w:tc>
          <w:tcPr>
            <w:tcW w:w="3798" w:type="dxa"/>
            <w:noWrap/>
            <w:hideMark/>
          </w:tcPr>
          <w:p w14:paraId="6E7AE265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3061" w14:textId="4476F89A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8.87 (16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476" w14:textId="6D95C2C8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8.87 (16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A02" w14:textId="2F7840F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</w:t>
            </w:r>
          </w:p>
        </w:tc>
      </w:tr>
      <w:tr w:rsidR="00E018A5" w:rsidRPr="003277EB" w14:paraId="59272F5F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53C46906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Migration status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FDF1D5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34C60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5CA1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E018A5" w:rsidRPr="003277EB" w14:paraId="76BE8412" w14:textId="77777777" w:rsidTr="0024502E">
        <w:trPr>
          <w:trHeight w:val="300"/>
        </w:trPr>
        <w:tc>
          <w:tcPr>
            <w:tcW w:w="3798" w:type="dxa"/>
            <w:noWrap/>
            <w:hideMark/>
          </w:tcPr>
          <w:p w14:paraId="4F5126E1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Non-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7A2" w14:textId="0565FB2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660 (92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025" w14:textId="28E66E4C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4147 (83.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3AB" w14:textId="5798B16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64</w:t>
            </w:r>
          </w:p>
        </w:tc>
      </w:tr>
      <w:tr w:rsidR="00E018A5" w:rsidRPr="003277EB" w14:paraId="1D547D3F" w14:textId="77777777" w:rsidTr="0024502E">
        <w:trPr>
          <w:trHeight w:val="300"/>
        </w:trPr>
        <w:tc>
          <w:tcPr>
            <w:tcW w:w="3798" w:type="dxa"/>
            <w:noWrap/>
            <w:hideMark/>
          </w:tcPr>
          <w:p w14:paraId="05DD9549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6FB" w14:textId="4F0CE76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21 (5.8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D45" w14:textId="3B7D7F6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3919 (13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1D9" w14:textId="6867941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63</w:t>
            </w:r>
          </w:p>
        </w:tc>
      </w:tr>
      <w:tr w:rsidR="00E018A5" w:rsidRPr="003277EB" w14:paraId="3AB04046" w14:textId="77777777" w:rsidTr="0024502E">
        <w:trPr>
          <w:trHeight w:val="300"/>
        </w:trPr>
        <w:tc>
          <w:tcPr>
            <w:tcW w:w="3798" w:type="dxa"/>
            <w:noWrap/>
            <w:hideMark/>
          </w:tcPr>
          <w:p w14:paraId="4D55A471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Refug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29F" w14:textId="133BD15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59 (2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A38" w14:textId="781D74E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894 (3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4DF" w14:textId="22C49CF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56</w:t>
            </w:r>
          </w:p>
        </w:tc>
      </w:tr>
      <w:tr w:rsidR="00E018A5" w:rsidRPr="003277EB" w14:paraId="2F049597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169E9F4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99452C">
              <w:rPr>
                <w:szCs w:val="24"/>
                <w:lang w:eastAsia="en-US"/>
              </w:rPr>
              <w:t>Neighbourhood</w:t>
            </w:r>
            <w:proofErr w:type="spellEnd"/>
            <w:r w:rsidRPr="0099452C">
              <w:rPr>
                <w:szCs w:val="24"/>
                <w:lang w:eastAsia="en-US"/>
              </w:rPr>
              <w:t xml:space="preserve"> Income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5E5195E6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8559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89DA4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E018A5" w:rsidRPr="003277EB" w14:paraId="7FFBBA82" w14:textId="77777777" w:rsidTr="00AA7815">
        <w:trPr>
          <w:trHeight w:val="300"/>
        </w:trPr>
        <w:tc>
          <w:tcPr>
            <w:tcW w:w="3798" w:type="dxa"/>
            <w:noWrap/>
            <w:hideMark/>
          </w:tcPr>
          <w:p w14:paraId="5DEB82D1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1 (low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846" w14:textId="26BE7E9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769 (24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1EF" w14:textId="5D2815C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307 (18.4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2C3" w14:textId="10035971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49</w:t>
            </w:r>
          </w:p>
        </w:tc>
      </w:tr>
      <w:tr w:rsidR="00E018A5" w:rsidRPr="003277EB" w14:paraId="7A92E70C" w14:textId="77777777" w:rsidTr="00AA7815">
        <w:trPr>
          <w:trHeight w:val="300"/>
        </w:trPr>
        <w:tc>
          <w:tcPr>
            <w:tcW w:w="3798" w:type="dxa"/>
            <w:noWrap/>
            <w:hideMark/>
          </w:tcPr>
          <w:p w14:paraId="772F0BD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97F" w14:textId="4E213DE3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551 (21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E5A" w14:textId="54381863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701 (19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E25" w14:textId="04867E0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43</w:t>
            </w:r>
          </w:p>
        </w:tc>
      </w:tr>
      <w:tr w:rsidR="00E018A5" w:rsidRPr="003277EB" w14:paraId="6D534FCF" w14:textId="77777777" w:rsidTr="00AA7815">
        <w:trPr>
          <w:trHeight w:val="300"/>
        </w:trPr>
        <w:tc>
          <w:tcPr>
            <w:tcW w:w="3798" w:type="dxa"/>
            <w:noWrap/>
            <w:hideMark/>
          </w:tcPr>
          <w:p w14:paraId="70B6ADBE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1ED" w14:textId="5145A0D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439 (2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D56" w14:textId="572AED62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783 (20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26B9" w14:textId="00F90584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02</w:t>
            </w:r>
          </w:p>
        </w:tc>
      </w:tr>
      <w:tr w:rsidR="00E018A5" w:rsidRPr="003277EB" w14:paraId="451980A2" w14:textId="77777777" w:rsidTr="00AA7815">
        <w:trPr>
          <w:trHeight w:val="300"/>
        </w:trPr>
        <w:tc>
          <w:tcPr>
            <w:tcW w:w="3798" w:type="dxa"/>
            <w:noWrap/>
            <w:hideMark/>
          </w:tcPr>
          <w:p w14:paraId="3029B8C7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871" w14:textId="2184111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262 (17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233" w14:textId="3295DC5C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052 (20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EA0" w14:textId="6506664A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88</w:t>
            </w:r>
          </w:p>
        </w:tc>
      </w:tr>
      <w:tr w:rsidR="00E018A5" w:rsidRPr="003277EB" w14:paraId="307F5921" w14:textId="77777777" w:rsidTr="00AA7815">
        <w:trPr>
          <w:trHeight w:val="300"/>
        </w:trPr>
        <w:tc>
          <w:tcPr>
            <w:tcW w:w="3798" w:type="dxa"/>
            <w:noWrap/>
            <w:hideMark/>
          </w:tcPr>
          <w:p w14:paraId="7E689EE4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5 (high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7B14" w14:textId="27ABFB6A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157 (16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779F" w14:textId="16EFBEE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997 (20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1EE" w14:textId="1EDB04BF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22</w:t>
            </w:r>
          </w:p>
        </w:tc>
      </w:tr>
      <w:tr w:rsidR="00E018A5" w:rsidRPr="003277EB" w14:paraId="1C1DE8E9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208B0F99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99452C">
              <w:rPr>
                <w:szCs w:val="24"/>
                <w:lang w:eastAsia="en-US"/>
              </w:rPr>
              <w:t>Neighbourhood</w:t>
            </w:r>
            <w:proofErr w:type="spellEnd"/>
            <w:r w:rsidRPr="0099452C">
              <w:rPr>
                <w:szCs w:val="24"/>
                <w:lang w:eastAsia="en-US"/>
              </w:rPr>
              <w:t xml:space="preserve"> Instability Index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1470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2936B47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32B6711B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E018A5" w:rsidRPr="003277EB" w14:paraId="322D86D9" w14:textId="77777777" w:rsidTr="00515D21">
        <w:trPr>
          <w:trHeight w:val="300"/>
        </w:trPr>
        <w:tc>
          <w:tcPr>
            <w:tcW w:w="3798" w:type="dxa"/>
            <w:noWrap/>
            <w:hideMark/>
          </w:tcPr>
          <w:p w14:paraId="427CECC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1 (low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96C" w14:textId="481F76E6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991 (13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E7B" w14:textId="6737FAF2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033 (21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440" w14:textId="46BD2966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9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E018A5" w:rsidRPr="003277EB" w14:paraId="26BC3020" w14:textId="77777777" w:rsidTr="00515D21">
        <w:trPr>
          <w:trHeight w:val="300"/>
        </w:trPr>
        <w:tc>
          <w:tcPr>
            <w:tcW w:w="3798" w:type="dxa"/>
            <w:noWrap/>
            <w:hideMark/>
          </w:tcPr>
          <w:p w14:paraId="179B0661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7F05" w14:textId="557AB8E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161 (16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D1A" w14:textId="32769A1F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659 (19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9ED" w14:textId="1F19787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92</w:t>
            </w:r>
          </w:p>
        </w:tc>
      </w:tr>
      <w:tr w:rsidR="00E018A5" w:rsidRPr="003277EB" w14:paraId="589E8CB9" w14:textId="77777777" w:rsidTr="00515D21">
        <w:trPr>
          <w:trHeight w:val="300"/>
        </w:trPr>
        <w:tc>
          <w:tcPr>
            <w:tcW w:w="3798" w:type="dxa"/>
            <w:noWrap/>
            <w:hideMark/>
          </w:tcPr>
          <w:p w14:paraId="1C8F0C1A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812" w14:textId="56DCF35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353 (19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DF9" w14:textId="043A47A9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359 (18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7594" w14:textId="6BA2459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05</w:t>
            </w:r>
          </w:p>
        </w:tc>
      </w:tr>
      <w:tr w:rsidR="00E018A5" w:rsidRPr="003277EB" w14:paraId="16C4A082" w14:textId="77777777" w:rsidTr="00515D21">
        <w:trPr>
          <w:trHeight w:val="300"/>
        </w:trPr>
        <w:tc>
          <w:tcPr>
            <w:tcW w:w="3798" w:type="dxa"/>
            <w:noWrap/>
            <w:hideMark/>
          </w:tcPr>
          <w:p w14:paraId="55898CDE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D90" w14:textId="2ED7E13C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502 (2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39C7" w14:textId="358CFA8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427 (18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778A" w14:textId="5D7759C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5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E018A5" w:rsidRPr="003277EB" w14:paraId="173118A4" w14:textId="77777777" w:rsidTr="00515D21">
        <w:trPr>
          <w:trHeight w:val="300"/>
        </w:trPr>
        <w:tc>
          <w:tcPr>
            <w:tcW w:w="3798" w:type="dxa"/>
            <w:noWrap/>
            <w:hideMark/>
          </w:tcPr>
          <w:p w14:paraId="104E579F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5 (high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1AD" w14:textId="0C884FE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109 (29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530" w14:textId="6C7A5F0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246 (21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D3F" w14:textId="0877C84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75</w:t>
            </w:r>
          </w:p>
        </w:tc>
      </w:tr>
      <w:tr w:rsidR="00E018A5" w:rsidRPr="003277EB" w14:paraId="1363F220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518AFB62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Dependency Quint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DAB418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</w:tcPr>
          <w:p w14:paraId="703BE039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4415CCF0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E018A5" w:rsidRPr="003277EB" w14:paraId="3E21B804" w14:textId="77777777" w:rsidTr="001D6A63">
        <w:trPr>
          <w:trHeight w:val="300"/>
        </w:trPr>
        <w:tc>
          <w:tcPr>
            <w:tcW w:w="3798" w:type="dxa"/>
            <w:noWrap/>
            <w:hideMark/>
          </w:tcPr>
          <w:p w14:paraId="7C4C6E6B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1 (low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F2F0" w14:textId="6047F5F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460 (20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A299" w14:textId="096865DD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909 (24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B760" w14:textId="1A7C8C12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89</w:t>
            </w:r>
          </w:p>
        </w:tc>
      </w:tr>
      <w:tr w:rsidR="00E018A5" w:rsidRPr="003277EB" w14:paraId="1C787920" w14:textId="77777777" w:rsidTr="001D6A63">
        <w:trPr>
          <w:trHeight w:val="300"/>
        </w:trPr>
        <w:tc>
          <w:tcPr>
            <w:tcW w:w="3798" w:type="dxa"/>
            <w:noWrap/>
            <w:hideMark/>
          </w:tcPr>
          <w:p w14:paraId="2E9D38A3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8E1E" w14:textId="6FE057B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356 (19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30AFC" w14:textId="6C1D9CD9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793 (2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94993" w14:textId="58F58189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3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E018A5" w:rsidRPr="003277EB" w14:paraId="2B56D832" w14:textId="77777777" w:rsidTr="001D6A63">
        <w:trPr>
          <w:trHeight w:val="300"/>
        </w:trPr>
        <w:tc>
          <w:tcPr>
            <w:tcW w:w="3798" w:type="dxa"/>
            <w:noWrap/>
            <w:hideMark/>
          </w:tcPr>
          <w:p w14:paraId="54CB89AE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B5E0" w14:textId="2A2DBF8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322 (18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07CC" w14:textId="3FF9FA3C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542 (19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0A82" w14:textId="0134289A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23</w:t>
            </w:r>
          </w:p>
        </w:tc>
      </w:tr>
      <w:tr w:rsidR="00E018A5" w:rsidRPr="003277EB" w14:paraId="14497E4B" w14:textId="77777777" w:rsidTr="001D6A63">
        <w:trPr>
          <w:trHeight w:val="300"/>
        </w:trPr>
        <w:tc>
          <w:tcPr>
            <w:tcW w:w="3798" w:type="dxa"/>
            <w:tcBorders>
              <w:bottom w:val="nil"/>
            </w:tcBorders>
            <w:noWrap/>
            <w:hideMark/>
          </w:tcPr>
          <w:p w14:paraId="3DB0CE21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AB45" w14:textId="13FEDE71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438 (2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4365" w14:textId="5C90F695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110 (17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3E8D" w14:textId="6CDA1D7B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57</w:t>
            </w:r>
          </w:p>
        </w:tc>
      </w:tr>
      <w:tr w:rsidR="00E018A5" w:rsidRPr="003277EB" w14:paraId="72488547" w14:textId="77777777" w:rsidTr="001D6A63">
        <w:trPr>
          <w:trHeight w:val="300"/>
        </w:trPr>
        <w:tc>
          <w:tcPr>
            <w:tcW w:w="3798" w:type="dxa"/>
            <w:tcBorders>
              <w:top w:val="nil"/>
              <w:bottom w:val="nil"/>
            </w:tcBorders>
            <w:noWrap/>
            <w:hideMark/>
          </w:tcPr>
          <w:p w14:paraId="627EB945" w14:textId="77777777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5 (high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647C" w14:textId="3D3F233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534 (21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A969" w14:textId="38E42C90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370 (18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FC1B" w14:textId="0774015E" w:rsidR="00E018A5" w:rsidRPr="0099452C" w:rsidRDefault="00E018A5" w:rsidP="00E018A5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66</w:t>
            </w:r>
          </w:p>
        </w:tc>
      </w:tr>
      <w:tr w:rsidR="00CF3207" w:rsidRPr="003277EB" w14:paraId="654CB4D1" w14:textId="77777777" w:rsidTr="00226C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DDD2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inor (AD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582" w14:textId="3EB6ED1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616 (22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2BA" w14:textId="0A56D7B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123 (17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5FD" w14:textId="337970E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16</w:t>
            </w:r>
          </w:p>
        </w:tc>
      </w:tr>
      <w:tr w:rsidR="00CF3207" w:rsidRPr="003277EB" w14:paraId="47F69DB7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A412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inor: Primary Infection (ADG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0D5" w14:textId="05F8C3D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867 (39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A22" w14:textId="530447E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0396 (35.9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162" w14:textId="0410755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76</w:t>
            </w:r>
          </w:p>
        </w:tc>
      </w:tr>
      <w:tr w:rsidR="00CF3207" w:rsidRPr="003277EB" w14:paraId="08B9987F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D4966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ajor (ADG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8AE" w14:textId="0110B9E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79 (13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B0E4" w14:textId="64D5B2D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503 (5.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82F" w14:textId="6FB53A9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89</w:t>
            </w:r>
          </w:p>
        </w:tc>
      </w:tr>
      <w:tr w:rsidR="00CF3207" w:rsidRPr="003277EB" w14:paraId="21EB8608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F64F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ajor: Primary Infection (ADG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B0C" w14:textId="2226EB2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161 (16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036" w14:textId="709A34D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474 (8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D0A" w14:textId="2135037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23</w:t>
            </w:r>
          </w:p>
        </w:tc>
      </w:tr>
      <w:tr w:rsidR="00CF3207" w:rsidRPr="003277EB" w14:paraId="03E8E17B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9BDF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Allergies (ADG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856" w14:textId="669AC3C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42 (4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4E2" w14:textId="1A95038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58 (5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5DE" w14:textId="24B9B52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14</w:t>
            </w:r>
          </w:p>
        </w:tc>
      </w:tr>
      <w:tr w:rsidR="00CF3207" w:rsidRPr="003277EB" w14:paraId="2D277818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D84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Asthma (ADG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576" w14:textId="0B478B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66 (5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B20" w14:textId="601212B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122 (3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CD3" w14:textId="3773495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57</w:t>
            </w:r>
          </w:p>
        </w:tc>
      </w:tr>
      <w:tr w:rsidR="00CF3207" w:rsidRPr="003277EB" w14:paraId="784BF67A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087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: Discrete (ADG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53F" w14:textId="6CED9D8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477 (34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537" w14:textId="1CFF537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631 (26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2B8" w14:textId="546A579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72</w:t>
            </w:r>
          </w:p>
        </w:tc>
      </w:tr>
      <w:tr w:rsidR="00CF3207" w:rsidRPr="003277EB" w14:paraId="672B2A9E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9D3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: Discrete infection (ADG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C477" w14:textId="6118F28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111 (15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F83" w14:textId="7905315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420 (11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CF7" w14:textId="23C8575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03</w:t>
            </w:r>
          </w:p>
        </w:tc>
      </w:tr>
      <w:tr w:rsidR="00CF3207" w:rsidRPr="003277EB" w14:paraId="49F2BBC0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ED5E6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 Progressive (ADG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4FB" w14:textId="33969A6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87 (8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E5D" w14:textId="44317EF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812 (2.8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A3EE" w14:textId="57F2D12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35</w:t>
            </w:r>
          </w:p>
        </w:tc>
      </w:tr>
      <w:tr w:rsidR="00CF3207" w:rsidRPr="003277EB" w14:paraId="246C6102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89DF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Medical: Stable (ADG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0AC" w14:textId="215827A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261 (45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D52" w14:textId="18857D6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1493 (39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D91" w14:textId="0C7DF82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09</w:t>
            </w:r>
          </w:p>
        </w:tc>
      </w:tr>
      <w:tr w:rsidR="00CF3207" w:rsidRPr="003277EB" w14:paraId="727F13AB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5F71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Medical: Unstable (ADG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6A76" w14:textId="08C01FE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226 (3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6D0" w14:textId="5683EA1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434 (18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A26" w14:textId="356B1DC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8</w:t>
            </w:r>
          </w:p>
        </w:tc>
      </w:tr>
      <w:tr w:rsidR="00CF3207" w:rsidRPr="003277EB" w14:paraId="19B5F0D4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8EA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lastRenderedPageBreak/>
              <w:t>Chronic Specialty: Stable-Orthopedic (ADG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03A" w14:textId="0FCFB45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41 (3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D32" w14:textId="4507FA3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34 (2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5FC" w14:textId="403D54D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47</w:t>
            </w:r>
          </w:p>
        </w:tc>
      </w:tr>
      <w:tr w:rsidR="00CF3207" w:rsidRPr="003277EB" w14:paraId="2BA5DC98" w14:textId="77777777" w:rsidTr="00CF32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4A50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 xml:space="preserve">Chronic Specialty: Stable-Ear, Nose, Throat (ADG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8165" w14:textId="07E76E8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D6D6" w14:textId="306B357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8CBB" w14:textId="1AA6A4D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</w:tr>
      <w:tr w:rsidR="00CF3207" w:rsidRPr="003277EB" w14:paraId="407D0AB2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C826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-Stable-Eye (ADG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C7D" w14:textId="799E08A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98 (5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42C" w14:textId="13841A9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09 (4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81A" w14:textId="662BCB0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29</w:t>
            </w:r>
          </w:p>
        </w:tc>
      </w:tr>
      <w:tr w:rsidR="00CF3207" w:rsidRPr="003277EB" w14:paraId="47C6374E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32E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Orthopedic (ADG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C8F" w14:textId="69FBE1B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77 (3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5F6" w14:textId="11ED6CE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38 (2.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A4E" w14:textId="7EC953F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95</w:t>
            </w:r>
          </w:p>
        </w:tc>
      </w:tr>
      <w:tr w:rsidR="00CF3207" w:rsidRPr="003277EB" w14:paraId="55B1B9E5" w14:textId="77777777" w:rsidTr="00686B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846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Ear, Nose, Throat (ADG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250" w14:textId="23BD9F9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77 (3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34C" w14:textId="698E514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38 (2.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B74" w14:textId="6943607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95</w:t>
            </w:r>
          </w:p>
        </w:tc>
      </w:tr>
      <w:tr w:rsidR="00CF3207" w:rsidRPr="003277EB" w14:paraId="7A8BB3B3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6E58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Eye (ADG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BE2" w14:textId="31F5348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77 (5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C46" w14:textId="65D0CFE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99 (5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27D" w14:textId="452DD6D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18</w:t>
            </w:r>
          </w:p>
        </w:tc>
      </w:tr>
      <w:tr w:rsidR="00CF3207" w:rsidRPr="003277EB" w14:paraId="1DE48E87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C3DD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ermatologic (ADG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1D2" w14:textId="2A3A807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78 (1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BA4" w14:textId="33036AD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405 (11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111" w14:textId="67B859B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32</w:t>
            </w:r>
          </w:p>
        </w:tc>
      </w:tr>
      <w:tr w:rsidR="00CF3207" w:rsidRPr="003277EB" w14:paraId="73BB6F45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C911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Injuries/Adverse effects: Minor (ADG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E44" w14:textId="14D6B2F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274 (31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7EF" w14:textId="23DB0DF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359 (18.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C44" w14:textId="5228C96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02</w:t>
            </w:r>
          </w:p>
        </w:tc>
      </w:tr>
      <w:tr w:rsidR="00CF3207" w:rsidRPr="003277EB" w14:paraId="0D4707BB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8B0B6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Injuries/Adverse effects: Major (ADG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FB0" w14:textId="1CA93BB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622 (36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A099" w14:textId="6223C8D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224 (14.5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23A" w14:textId="3D150CC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513</w:t>
            </w:r>
          </w:p>
        </w:tc>
      </w:tr>
      <w:tr w:rsidR="00CF3207" w:rsidRPr="003277EB" w14:paraId="662E480F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4E4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Time Limited, Minor (ADG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0BF" w14:textId="71B9D1F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46 (13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207" w14:textId="35A2D94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59 (3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428" w14:textId="0248BD7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62</w:t>
            </w:r>
          </w:p>
        </w:tc>
      </w:tr>
      <w:tr w:rsidR="00CF3207" w:rsidRPr="003277EB" w14:paraId="3062625C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F4603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Recurrent or Persistent, Stable (ADG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D68" w14:textId="58A2793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289 (59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117" w14:textId="09F15E2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547 (19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ED2" w14:textId="657E140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901</w:t>
            </w:r>
          </w:p>
        </w:tc>
      </w:tr>
      <w:tr w:rsidR="00CF3207" w:rsidRPr="003277EB" w14:paraId="4D9A77C2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359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Recurrent or Persistent, Unstable (ADG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D234" w14:textId="3F9DD00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512 (34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CA3" w14:textId="2559D88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596 (5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D139" w14:textId="4E3C660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782</w:t>
            </w:r>
          </w:p>
        </w:tc>
      </w:tr>
      <w:tr w:rsidR="00CF3207" w:rsidRPr="003277EB" w14:paraId="3E034DA4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3793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Minor (ADG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E408" w14:textId="4B3533D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965 (40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ABF" w14:textId="368F1DC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8272 (28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455" w14:textId="496671B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62</w:t>
            </w:r>
          </w:p>
        </w:tc>
      </w:tr>
      <w:tr w:rsidR="00CF3207" w:rsidRPr="003277EB" w14:paraId="39EB72B3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6179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Uncertain (ADG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115" w14:textId="1FE74C5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067 (56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91A" w14:textId="4B6D326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1819 (40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650" w14:textId="7CBD098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11</w:t>
            </w:r>
          </w:p>
        </w:tc>
      </w:tr>
      <w:tr w:rsidR="00CF3207" w:rsidRPr="003277EB" w14:paraId="49FC278B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C1A3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Major (ADG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E80" w14:textId="4B8C1EC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334 (32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443" w14:textId="2305598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704 (19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710" w14:textId="1F42329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89</w:t>
            </w:r>
          </w:p>
        </w:tc>
      </w:tr>
      <w:tr w:rsidR="00CF3207" w:rsidRPr="003277EB" w14:paraId="3D964078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5EB51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iscretionary (ADG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AE0" w14:textId="69C97CE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311 (18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528" w14:textId="57F65BF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424 (15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AF2" w14:textId="693ACAE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76</w:t>
            </w:r>
          </w:p>
        </w:tc>
      </w:tr>
      <w:tr w:rsidR="00CF3207" w:rsidRPr="003277EB" w14:paraId="48C635C4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0B2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ee and Reassure (ADG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6B8" w14:textId="2C13055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73 (2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902" w14:textId="589347D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71 (1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2FE" w14:textId="7C85B96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39</w:t>
            </w:r>
          </w:p>
        </w:tc>
      </w:tr>
      <w:tr w:rsidR="00CF3207" w:rsidRPr="003277EB" w14:paraId="61AB46BE" w14:textId="77777777" w:rsidTr="00CF32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9829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revention/Administrative (ADG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AED" w14:textId="19CC964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124 (29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A60C" w14:textId="2F74361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8425 (29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CEF" w14:textId="491E779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05</w:t>
            </w:r>
          </w:p>
        </w:tc>
      </w:tr>
      <w:tr w:rsidR="00CF3207" w:rsidRPr="003277EB" w14:paraId="2344DA6A" w14:textId="77777777" w:rsidTr="00B819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D087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Malignancy (ADG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4ED" w14:textId="6BA816E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00 (9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68B" w14:textId="3890356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955 (6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95F" w14:textId="1878B37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06</w:t>
            </w:r>
          </w:p>
        </w:tc>
      </w:tr>
      <w:tr w:rsidR="00CF3207" w:rsidRPr="003277EB" w14:paraId="02406323" w14:textId="77777777" w:rsidTr="00801C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E316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ental (ADG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77B" w14:textId="5E9D716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78 (3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521" w14:textId="221D9F6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81 (63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F1D" w14:textId="1BD936D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34</w:t>
            </w:r>
          </w:p>
        </w:tc>
      </w:tr>
      <w:tr w:rsidR="00CF3207" w:rsidRPr="003277EB" w14:paraId="4A73E4F6" w14:textId="77777777" w:rsidTr="00CF32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7E0A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rior suicide attemp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1D38" w14:textId="12C3D38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076 (88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C0E3" w14:textId="1FC5E45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6 (11.9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B29B" w14:textId="07335FF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56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bookmarkEnd w:id="14"/>
    </w:tbl>
    <w:p w14:paraId="3B2AE364" w14:textId="3DAE83B9" w:rsidR="00E018A5" w:rsidRPr="00E018A5" w:rsidRDefault="00E018A5" w:rsidP="00C24A1B">
      <w:pPr>
        <w:rPr>
          <w:b/>
          <w:bCs/>
          <w:szCs w:val="24"/>
        </w:rPr>
        <w:sectPr w:rsidR="00E018A5" w:rsidRPr="00E018A5" w:rsidSect="00E018A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bookmarkEnd w:id="13"/>
    <w:p w14:paraId="5166ED29" w14:textId="15CC8CA0" w:rsidR="00CF3207" w:rsidRDefault="00150D92" w:rsidP="00CF3207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CF3207" w:rsidRPr="00E018A5">
        <w:rPr>
          <w:b/>
          <w:bCs/>
          <w:szCs w:val="24"/>
        </w:rPr>
        <w:t xml:space="preserve">Table </w:t>
      </w:r>
      <w:r w:rsidR="00D258E2">
        <w:rPr>
          <w:b/>
          <w:bCs/>
          <w:szCs w:val="24"/>
        </w:rPr>
        <w:t>6</w:t>
      </w:r>
      <w:r w:rsidR="004C2557">
        <w:rPr>
          <w:b/>
          <w:bCs/>
          <w:szCs w:val="24"/>
        </w:rPr>
        <w:t>:</w:t>
      </w:r>
      <w:r w:rsidR="00CF3207" w:rsidRPr="00E018A5">
        <w:rPr>
          <w:b/>
          <w:bCs/>
          <w:szCs w:val="24"/>
        </w:rPr>
        <w:t xml:space="preserve"> Descriptive Statistics (</w:t>
      </w:r>
      <w:r w:rsidR="00CF3207">
        <w:rPr>
          <w:b/>
          <w:bCs/>
          <w:szCs w:val="24"/>
        </w:rPr>
        <w:t>Female</w:t>
      </w:r>
      <w:r w:rsidR="00CF3207" w:rsidRPr="00E018A5">
        <w:rPr>
          <w:b/>
          <w:bCs/>
          <w:szCs w:val="24"/>
        </w:rPr>
        <w:t xml:space="preserve"> only</w:t>
      </w:r>
      <w:r w:rsidR="00CF3207">
        <w:rPr>
          <w:b/>
          <w:bCs/>
          <w:szCs w:val="24"/>
        </w:rPr>
        <w:t>)</w:t>
      </w:r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90"/>
        <w:gridCol w:w="1890"/>
        <w:gridCol w:w="1494"/>
      </w:tblGrid>
      <w:tr w:rsidR="00CF3207" w:rsidRPr="003277EB" w14:paraId="1C37ADCB" w14:textId="77777777" w:rsidTr="0046355E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A7C8D4" w14:textId="77777777" w:rsidR="00CF3207" w:rsidRPr="0099452C" w:rsidRDefault="00CF3207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068F3" w14:textId="77777777" w:rsidR="00CF3207" w:rsidRPr="0099452C" w:rsidRDefault="00CF3207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 xml:space="preserve">Cases </w:t>
            </w:r>
          </w:p>
          <w:p w14:paraId="0456F68A" w14:textId="791C9DEA" w:rsidR="00CF3207" w:rsidRPr="0099452C" w:rsidRDefault="00CF3207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(N=2,60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CD1D2" w14:textId="48A2D46A" w:rsidR="00CF3207" w:rsidRPr="0099452C" w:rsidRDefault="00CF3207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Controls (N=10,432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A15EC" w14:textId="77777777" w:rsidR="00CF3207" w:rsidRPr="0099452C" w:rsidRDefault="00CF3207" w:rsidP="0046355E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Standardized Difference</w:t>
            </w:r>
          </w:p>
        </w:tc>
      </w:tr>
      <w:tr w:rsidR="00CF3207" w:rsidRPr="003277EB" w14:paraId="0AEE2D85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1F12FAEC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EFB9" w14:textId="33862973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8.36 (16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AB2" w14:textId="01D167D6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8.36 (16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402" w14:textId="7E706CFF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</w:t>
            </w:r>
          </w:p>
        </w:tc>
      </w:tr>
      <w:tr w:rsidR="00CF3207" w:rsidRPr="003277EB" w14:paraId="120CCCED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6E55067A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Migration status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4EE67B3E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DC5A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C58F1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CF3207" w:rsidRPr="003277EB" w14:paraId="155ACB9F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101E5C7E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Non-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0AE" w14:textId="34CC031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357 (90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B47" w14:textId="1B56CE80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8680 (83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D9A" w14:textId="733C430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13</w:t>
            </w:r>
          </w:p>
        </w:tc>
      </w:tr>
      <w:tr w:rsidR="00CF3207" w:rsidRPr="003277EB" w14:paraId="3A497807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574261F6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3FC" w14:textId="79FBA652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01 (7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750" w14:textId="1C703310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493 (14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DD0" w14:textId="661710E3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12</w:t>
            </w:r>
          </w:p>
        </w:tc>
      </w:tr>
      <w:tr w:rsidR="00CF3207" w:rsidRPr="003277EB" w14:paraId="3E3B605D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2F8E7ADD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Refug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2D5B" w14:textId="10E48228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0 (1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0F5" w14:textId="2BB3856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59 (2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9FC" w14:textId="2AC7C668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39</w:t>
            </w:r>
          </w:p>
        </w:tc>
      </w:tr>
      <w:tr w:rsidR="00CF3207" w:rsidRPr="003277EB" w14:paraId="7617B02E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06ECA522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99452C">
              <w:rPr>
                <w:szCs w:val="24"/>
                <w:lang w:eastAsia="en-US"/>
              </w:rPr>
              <w:t>Neighbourhood</w:t>
            </w:r>
            <w:proofErr w:type="spellEnd"/>
            <w:r w:rsidRPr="0099452C">
              <w:rPr>
                <w:szCs w:val="24"/>
                <w:lang w:eastAsia="en-US"/>
              </w:rPr>
              <w:t xml:space="preserve"> Income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hideMark/>
          </w:tcPr>
          <w:p w14:paraId="3F87B88F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00A0F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BF8F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CF3207" w:rsidRPr="003277EB" w14:paraId="5558DBAE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05CECFBF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1 (low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FC0" w14:textId="4BD6C21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754 (29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FE3" w14:textId="248CFA31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915 (18.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9F5" w14:textId="61EA07AB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5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CF3207" w:rsidRPr="003277EB" w14:paraId="4890E9BA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4CF08FD5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E41" w14:textId="240A2F69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41 (20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F37" w14:textId="0F82357B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015 (19.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562" w14:textId="6C2A2051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36</w:t>
            </w:r>
          </w:p>
        </w:tc>
      </w:tr>
      <w:tr w:rsidR="00CF3207" w:rsidRPr="003277EB" w14:paraId="2A5A27AF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7A635869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E29" w14:textId="12AAC601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59 (17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B36" w14:textId="4CFDF88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115 (20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B2D" w14:textId="5B4304EB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68</w:t>
            </w:r>
          </w:p>
        </w:tc>
      </w:tr>
      <w:tr w:rsidR="00CF3207" w:rsidRPr="003277EB" w14:paraId="106439C3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5FB1301A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2E2" w14:textId="3D5546C3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36 (16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EFC" w14:textId="0D67544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166 (20.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CF2" w14:textId="635066DE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14</w:t>
            </w:r>
          </w:p>
        </w:tc>
      </w:tr>
      <w:tr w:rsidR="00CF3207" w:rsidRPr="003277EB" w14:paraId="58560369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7008AA01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Q5 (high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E319" w14:textId="45F5C439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08 (15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DF1" w14:textId="3C8F0BD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172 (20.9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173" w14:textId="78FA7886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34</w:t>
            </w:r>
          </w:p>
        </w:tc>
      </w:tr>
      <w:tr w:rsidR="00CF3207" w:rsidRPr="003277EB" w14:paraId="3A569C1D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76CDBA8B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proofErr w:type="spellStart"/>
            <w:r w:rsidRPr="0099452C">
              <w:rPr>
                <w:szCs w:val="24"/>
                <w:lang w:eastAsia="en-US"/>
              </w:rPr>
              <w:t>Neighbourhood</w:t>
            </w:r>
            <w:proofErr w:type="spellEnd"/>
            <w:r w:rsidRPr="0099452C">
              <w:rPr>
                <w:szCs w:val="24"/>
                <w:lang w:eastAsia="en-US"/>
              </w:rPr>
              <w:t xml:space="preserve"> Instability Index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59CF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hideMark/>
          </w:tcPr>
          <w:p w14:paraId="69D44904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10021119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CF3207" w:rsidRPr="003277EB" w14:paraId="3C8CAAB2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27AFC892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1 (low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02F" w14:textId="656BA1DD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302 (11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811" w14:textId="044F1A2A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203 (21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879" w14:textId="6A350E40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26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CF3207" w:rsidRPr="003277EB" w14:paraId="4ADA4EFD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7B7D461A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2AD" w14:textId="2195E11E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381 (14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ACF" w14:textId="66DB1624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969 (19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760" w14:textId="16C195EF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114</w:t>
            </w:r>
          </w:p>
        </w:tc>
      </w:tr>
      <w:tr w:rsidR="00CF3207" w:rsidRPr="003277EB" w14:paraId="2F481E4C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341513D5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6A4" w14:textId="2696A6E2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16 (16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743" w14:textId="46FC1950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944 (18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C56" w14:textId="2360D9F9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71</w:t>
            </w:r>
          </w:p>
        </w:tc>
      </w:tr>
      <w:tr w:rsidR="00CF3207" w:rsidRPr="003277EB" w14:paraId="1AAEA1A7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7CBF2624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3FCB" w14:textId="1996BD4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05 (19.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D62" w14:textId="45F5FE18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989 (19.2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BE4" w14:textId="6D0B5F1F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08</w:t>
            </w:r>
          </w:p>
        </w:tc>
      </w:tr>
      <w:tr w:rsidR="00CF3207" w:rsidRPr="003277EB" w14:paraId="6CB806C9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387C4382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5 (high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2C7" w14:textId="6E9862B4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948(37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9E2" w14:textId="5C6A16DB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243 (21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E8C7" w14:textId="11C8EFC0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332</w:t>
            </w:r>
          </w:p>
        </w:tc>
      </w:tr>
      <w:tr w:rsidR="00CF3207" w:rsidRPr="003277EB" w14:paraId="0917BE48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6AE94DD2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Dependency Quint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5B546C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</w:tcPr>
          <w:p w14:paraId="31C272B3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  <w:hideMark/>
          </w:tcPr>
          <w:p w14:paraId="0BB7111A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</w:p>
        </w:tc>
      </w:tr>
      <w:tr w:rsidR="00CF3207" w:rsidRPr="003277EB" w14:paraId="45A74213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6EEB8D98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1 (low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FE52" w14:textId="53B57968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622 (24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8499" w14:textId="2879114A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480 (23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E89A" w14:textId="539E075A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02</w:t>
            </w:r>
          </w:p>
        </w:tc>
      </w:tr>
      <w:tr w:rsidR="00CF3207" w:rsidRPr="003277EB" w14:paraId="1DC938BF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3C9E9C7C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02C3" w14:textId="6639A783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71 (18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B1C8" w14:textId="35B81041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099 (20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0F4F" w14:textId="4B657D9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53</w:t>
            </w:r>
          </w:p>
        </w:tc>
      </w:tr>
      <w:tr w:rsidR="00CF3207" w:rsidRPr="003277EB" w14:paraId="6EC4D905" w14:textId="77777777" w:rsidTr="0046355E">
        <w:trPr>
          <w:trHeight w:val="300"/>
        </w:trPr>
        <w:tc>
          <w:tcPr>
            <w:tcW w:w="3798" w:type="dxa"/>
            <w:noWrap/>
            <w:hideMark/>
          </w:tcPr>
          <w:p w14:paraId="4B92B25B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2506" w14:textId="214F509C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49 (17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3A75" w14:textId="3A3EB7AA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894 (18.3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8E31" w14:textId="3736B239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25</w:t>
            </w:r>
          </w:p>
        </w:tc>
      </w:tr>
      <w:tr w:rsidR="00CF3207" w:rsidRPr="003277EB" w14:paraId="64E27A9B" w14:textId="77777777" w:rsidTr="0046355E">
        <w:trPr>
          <w:trHeight w:val="300"/>
        </w:trPr>
        <w:tc>
          <w:tcPr>
            <w:tcW w:w="3798" w:type="dxa"/>
            <w:tcBorders>
              <w:bottom w:val="nil"/>
            </w:tcBorders>
            <w:noWrap/>
            <w:hideMark/>
          </w:tcPr>
          <w:p w14:paraId="10C69240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5576D" w14:textId="28659F2C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427 (16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B095" w14:textId="2E8F099C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1812 (17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48FA" w14:textId="3283082F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27</w:t>
            </w:r>
          </w:p>
        </w:tc>
      </w:tr>
      <w:tr w:rsidR="00CF3207" w:rsidRPr="003277EB" w14:paraId="59E2911A" w14:textId="77777777" w:rsidTr="0046355E">
        <w:trPr>
          <w:trHeight w:val="300"/>
        </w:trPr>
        <w:tc>
          <w:tcPr>
            <w:tcW w:w="3798" w:type="dxa"/>
            <w:tcBorders>
              <w:top w:val="nil"/>
              <w:bottom w:val="nil"/>
            </w:tcBorders>
            <w:noWrap/>
            <w:hideMark/>
          </w:tcPr>
          <w:p w14:paraId="5F8679B4" w14:textId="77777777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szCs w:val="24"/>
                <w:lang w:eastAsia="en-US"/>
              </w:rPr>
              <w:t>5 (high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CFB9" w14:textId="3FE622E4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583 (22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C42C" w14:textId="66FF536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2063 (19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AF45" w14:textId="696153D5" w:rsidR="00CF3207" w:rsidRPr="0099452C" w:rsidRDefault="00CF3207" w:rsidP="00CF3207">
            <w:pPr>
              <w:spacing w:before="0" w:line="240" w:lineRule="auto"/>
              <w:rPr>
                <w:szCs w:val="24"/>
                <w:lang w:eastAsia="en-US"/>
              </w:rPr>
            </w:pPr>
            <w:r w:rsidRPr="0099452C">
              <w:rPr>
                <w:color w:val="000000"/>
                <w:szCs w:val="24"/>
              </w:rPr>
              <w:t>0.063</w:t>
            </w:r>
          </w:p>
        </w:tc>
      </w:tr>
      <w:tr w:rsidR="00CF3207" w:rsidRPr="003277EB" w14:paraId="6D0A3FF5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584A2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inor (AD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428" w14:textId="6EE23A2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12 (34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5A8" w14:textId="160520D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917 (27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313" w14:textId="750B374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51</w:t>
            </w:r>
          </w:p>
        </w:tc>
      </w:tr>
      <w:tr w:rsidR="00CF3207" w:rsidRPr="003277EB" w14:paraId="4BD2F357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94F6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inor: Primary Infection (ADG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E0F" w14:textId="1049669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375 (52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D04" w14:textId="3AE2AEF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898 (46.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255" w14:textId="75213A2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16</w:t>
            </w:r>
          </w:p>
        </w:tc>
      </w:tr>
      <w:tr w:rsidR="00CF3207" w:rsidRPr="003277EB" w14:paraId="33771513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E2FF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ajor (ADG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F84" w14:textId="17025D6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97 (19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64B" w14:textId="3F73CE2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60 (5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ED6" w14:textId="2A745C9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28</w:t>
            </w:r>
          </w:p>
        </w:tc>
      </w:tr>
      <w:tr w:rsidR="00CF3207" w:rsidRPr="003277EB" w14:paraId="61978F7B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4F9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Time Limited Major: Primary Infection (ADG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44F" w14:textId="46AA05F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36 (20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F53" w14:textId="7C9917A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872 (8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12E" w14:textId="44C532E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52</w:t>
            </w:r>
          </w:p>
        </w:tc>
      </w:tr>
      <w:tr w:rsidR="00CF3207" w:rsidRPr="003277EB" w14:paraId="766C67BA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3F7F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Allergies (ADG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AE7F" w14:textId="7FCF83C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01 (7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349" w14:textId="39A5B19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84 (7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FF8" w14:textId="7C882B5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07</w:t>
            </w:r>
          </w:p>
        </w:tc>
      </w:tr>
      <w:tr w:rsidR="00CF3207" w:rsidRPr="003277EB" w14:paraId="58848D48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431F9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Asthma (ADG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A68" w14:textId="16F294A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54 (9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8686" w14:textId="468E37B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15 (5.9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E59" w14:textId="78D75EC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44</w:t>
            </w:r>
          </w:p>
        </w:tc>
      </w:tr>
      <w:tr w:rsidR="00CF3207" w:rsidRPr="003277EB" w14:paraId="5004206B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F438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: Discrete (ADG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C39" w14:textId="63FAEBE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331 (5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E31" w14:textId="1AE729E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730 (35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371" w14:textId="6F14313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12</w:t>
            </w:r>
          </w:p>
        </w:tc>
      </w:tr>
      <w:tr w:rsidR="00CF3207" w:rsidRPr="003277EB" w14:paraId="1968C661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95D1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: Discrete infection (ADG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0CF" w14:textId="4D95904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80 (29.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5E5" w14:textId="4E7C6BB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289 (21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CDD" w14:textId="25A75C3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83</w:t>
            </w:r>
          </w:p>
        </w:tc>
      </w:tr>
      <w:tr w:rsidR="00CF3207" w:rsidRPr="003277EB" w14:paraId="5228E4C6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44A3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Likely to recur Progressive (ADG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369" w14:textId="333FB7D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65 (1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FBA" w14:textId="5E1D40CC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05 (1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F54" w14:textId="2B82FEC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49</w:t>
            </w:r>
          </w:p>
        </w:tc>
      </w:tr>
      <w:tr w:rsidR="00CF3207" w:rsidRPr="003277EB" w14:paraId="61923486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520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Medical: Stable (ADG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990" w14:textId="1142BB8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374 (52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ED0" w14:textId="55EF929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372 (41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F90" w14:textId="690E869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217</w:t>
            </w:r>
          </w:p>
        </w:tc>
      </w:tr>
      <w:tr w:rsidR="00CF3207" w:rsidRPr="003277EB" w14:paraId="1747DCE7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D10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Medical: Unstable (ADG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8C93" w14:textId="5606B1F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68 (37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C27C" w14:textId="721245A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820 (17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C25" w14:textId="07C62A5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53</w:t>
            </w:r>
          </w:p>
        </w:tc>
      </w:tr>
      <w:tr w:rsidR="00CF3207" w:rsidRPr="003277EB" w14:paraId="1A701E1D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4C01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lastRenderedPageBreak/>
              <w:t>Chronic Specialty: Stable-Orthopedic (ADG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424" w14:textId="7F9E220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97 (3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FADB" w14:textId="2CDF70E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57 (2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E1D" w14:textId="54B8FED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73</w:t>
            </w:r>
          </w:p>
        </w:tc>
      </w:tr>
      <w:tr w:rsidR="00CF3207" w:rsidRPr="003277EB" w14:paraId="475E07D9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EE43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 xml:space="preserve">Chronic Specialty: Stable-Ear, Nose, Throat (ADG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753A" w14:textId="29B834A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4 (2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19B1" w14:textId="46B9E73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02 (1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A386" w14:textId="1525248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35</w:t>
            </w:r>
          </w:p>
        </w:tc>
      </w:tr>
      <w:tr w:rsidR="00CF3207" w:rsidRPr="003277EB" w14:paraId="488F4813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E433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-Stable-Eye (ADG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698" w14:textId="1D6150F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62 (6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EFA" w14:textId="7608567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49 (5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2D07" w14:textId="7BEBDA5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41</w:t>
            </w:r>
          </w:p>
        </w:tc>
      </w:tr>
      <w:tr w:rsidR="00CF3207" w:rsidRPr="003277EB" w14:paraId="0818C340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CD559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Orthopedic (ADG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602" w14:textId="4B5D774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1 (5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9EC" w14:textId="72E3F5F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36 (2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2B6" w14:textId="43B8C91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64</w:t>
            </w:r>
          </w:p>
        </w:tc>
      </w:tr>
      <w:tr w:rsidR="00CF3207" w:rsidRPr="003277EB" w14:paraId="2FDE7139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2DA4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Ear, Nose, Throat (ADG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9AD" w14:textId="4DA52C2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E88" w14:textId="18FE83CE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47A" w14:textId="38F327E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UP</w:t>
            </w:r>
          </w:p>
        </w:tc>
      </w:tr>
      <w:tr w:rsidR="00CF3207" w:rsidRPr="003277EB" w14:paraId="30A23C17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5454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Chronic Specialty: Unstable-Eye (ADG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BF8" w14:textId="4CD49EC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80 (6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E71" w14:textId="7386DD8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86 (5.6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442" w14:textId="2E6A80E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53</w:t>
            </w:r>
          </w:p>
        </w:tc>
      </w:tr>
      <w:tr w:rsidR="00CF3207" w:rsidRPr="003277EB" w14:paraId="7181BCB5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019A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ermatologic (ADG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ED5" w14:textId="7AD6DCB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92 (15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023" w14:textId="2C3FCE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576 (15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F61" w14:textId="09532F4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02</w:t>
            </w:r>
          </w:p>
        </w:tc>
      </w:tr>
      <w:tr w:rsidR="00CF3207" w:rsidRPr="003277EB" w14:paraId="1EECAA6C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16F1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Injuries/Adverse effects: Minor (ADG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252" w14:textId="3D8339E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003 (38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7085" w14:textId="45D105A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072 (19.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1CA" w14:textId="17F03B48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18</w:t>
            </w:r>
          </w:p>
        </w:tc>
      </w:tr>
      <w:tr w:rsidR="00CF3207" w:rsidRPr="003277EB" w14:paraId="760CF511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A442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Injuries/Adverse effects: Major (ADG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C91" w14:textId="1ED2AD3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282 (49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C26E" w14:textId="59D1682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41 (13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1EF" w14:textId="65E812F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823</w:t>
            </w:r>
          </w:p>
        </w:tc>
      </w:tr>
      <w:tr w:rsidR="00CF3207" w:rsidRPr="003277EB" w14:paraId="555D2E43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28822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Time Limited, Minor (ADG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D0A" w14:textId="0BE9732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30 (20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68E" w14:textId="19503A2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72 (4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232" w14:textId="1231162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93</w:t>
            </w:r>
          </w:p>
        </w:tc>
      </w:tr>
      <w:tr w:rsidR="00CF3207" w:rsidRPr="003277EB" w14:paraId="6B022A57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9FB9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Recurrent or Persistent, Stable (ADG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A46" w14:textId="39E3756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049 (78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F930" w14:textId="4064FE4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893 (27.7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6B8" w14:textId="018556E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.18</w:t>
            </w:r>
          </w:p>
        </w:tc>
      </w:tr>
      <w:tr w:rsidR="00CF3207" w:rsidRPr="003277EB" w14:paraId="2AA21CBE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4237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sychosocial: Recurrent or Persistent, Unstable (ADG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2680" w14:textId="2537376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243 (47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D344" w14:textId="138B852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98 (4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E94" w14:textId="2C22646D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.12</w:t>
            </w:r>
          </w:p>
        </w:tc>
      </w:tr>
      <w:tr w:rsidR="00CF3207" w:rsidRPr="003277EB" w14:paraId="126B2C9B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6ADC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Minor (ADG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387D" w14:textId="6FABBB2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99 (57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096" w14:textId="67C67D7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799 (36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7C7" w14:textId="38DD70B2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32</w:t>
            </w:r>
          </w:p>
        </w:tc>
      </w:tr>
      <w:tr w:rsidR="00CF3207" w:rsidRPr="003277EB" w14:paraId="7B913BA6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EB95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Uncertain (ADG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297" w14:textId="04F306C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865 (71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E11" w14:textId="42340E6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5472 (52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964" w14:textId="1070930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4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CF3207" w:rsidRPr="003277EB" w14:paraId="5F289FA2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45D8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igns/Symptoms: Major (ADG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0BB" w14:textId="0A05C4A6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416 (54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7CB" w14:textId="65DB8C7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3752 (35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2C3" w14:textId="196A4E3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375</w:t>
            </w:r>
          </w:p>
        </w:tc>
      </w:tr>
      <w:tr w:rsidR="00CF3207" w:rsidRPr="003277EB" w14:paraId="168A196C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002A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iscretionary (ADG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DD4" w14:textId="2FEC00E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19 (23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E4D" w14:textId="6BAA5F9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858 (17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31B" w14:textId="5987A83B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46</w:t>
            </w:r>
          </w:p>
        </w:tc>
      </w:tr>
      <w:tr w:rsidR="00CF3207" w:rsidRPr="003277EB" w14:paraId="08DD1EC3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0C51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See and Reassure (ADG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F3A" w14:textId="795B86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0 (2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8B5" w14:textId="5DE7090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31 (2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9EA" w14:textId="49C45A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3</w:t>
            </w:r>
            <w:r w:rsidR="0099452C">
              <w:rPr>
                <w:color w:val="000000"/>
                <w:szCs w:val="24"/>
              </w:rPr>
              <w:t>0</w:t>
            </w:r>
          </w:p>
        </w:tc>
      </w:tr>
      <w:tr w:rsidR="00CF3207" w:rsidRPr="003277EB" w14:paraId="1CE4AE05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1CFEB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revention/Administrative (ADG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33C" w14:textId="3FEC43A4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203 (46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EF8" w14:textId="21F4C1DF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4725 (45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8B2" w14:textId="30A35D90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17</w:t>
            </w:r>
          </w:p>
        </w:tc>
      </w:tr>
      <w:tr w:rsidR="00CF3207" w:rsidRPr="003277EB" w14:paraId="1DD38F04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4C8FE" w14:textId="7777777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Malignancy (ADG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D36" w14:textId="3FBEFCE5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228 (8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F83" w14:textId="0C6481A7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18 (6.8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7D6" w14:textId="3CDA0B8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069</w:t>
            </w:r>
          </w:p>
        </w:tc>
      </w:tr>
      <w:tr w:rsidR="00CF3207" w:rsidRPr="003277EB" w14:paraId="79B94116" w14:textId="77777777" w:rsidTr="009945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E43B1" w14:textId="72991AFA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regnancy (ADG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7ABFA" w14:textId="32DD1453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23 (4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D6505" w14:textId="4FA2F4A1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625 (6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94A6E" w14:textId="59475C89" w:rsidR="00CF3207" w:rsidRPr="0099452C" w:rsidRDefault="00CF3207" w:rsidP="00CF3207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  <w:lang w:eastAsia="en-US"/>
              </w:rPr>
              <w:t>0.029</w:t>
            </w:r>
          </w:p>
        </w:tc>
      </w:tr>
      <w:tr w:rsidR="0099452C" w:rsidRPr="003277EB" w14:paraId="7AC16364" w14:textId="77777777" w:rsidTr="004635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250DD" w14:textId="77777777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Dental (ADG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1E8" w14:textId="59CF43F2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08 (4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009" w14:textId="4B4E241D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73 (1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914" w14:textId="2A41A7B9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148</w:t>
            </w:r>
          </w:p>
        </w:tc>
      </w:tr>
      <w:tr w:rsidR="0099452C" w:rsidRPr="003277EB" w14:paraId="64915F67" w14:textId="77777777" w:rsidTr="009945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EFD32" w14:textId="77777777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Prior suicide attemp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4966" w14:textId="3959135D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756 (91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868C" w14:textId="666D279F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1852 (15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A76A" w14:textId="04F68E5C" w:rsidR="0099452C" w:rsidRPr="0099452C" w:rsidRDefault="0099452C" w:rsidP="0099452C">
            <w:pPr>
              <w:spacing w:before="0" w:line="240" w:lineRule="auto"/>
              <w:rPr>
                <w:color w:val="000000"/>
                <w:szCs w:val="24"/>
              </w:rPr>
            </w:pPr>
            <w:r w:rsidRPr="0099452C">
              <w:rPr>
                <w:color w:val="000000"/>
                <w:szCs w:val="24"/>
              </w:rPr>
              <w:t>0.868</w:t>
            </w:r>
          </w:p>
        </w:tc>
      </w:tr>
    </w:tbl>
    <w:p w14:paraId="388BD5DE" w14:textId="4144CCB3" w:rsidR="00A9712F" w:rsidRDefault="00A9712F">
      <w:pPr>
        <w:rPr>
          <w:szCs w:val="24"/>
        </w:rPr>
      </w:pPr>
    </w:p>
    <w:p w14:paraId="076DCDAA" w14:textId="1A77B60C" w:rsidR="00F65D6B" w:rsidRDefault="00F65D6B">
      <w:pPr>
        <w:rPr>
          <w:szCs w:val="24"/>
        </w:rPr>
      </w:pPr>
    </w:p>
    <w:p w14:paraId="7D8FA22D" w14:textId="0A4DA4EB" w:rsidR="00F65D6B" w:rsidRDefault="00F65D6B">
      <w:pPr>
        <w:rPr>
          <w:szCs w:val="24"/>
        </w:rPr>
      </w:pPr>
    </w:p>
    <w:p w14:paraId="5FBC758E" w14:textId="5BF6AC8A" w:rsidR="00F65D6B" w:rsidRDefault="00F65D6B">
      <w:pPr>
        <w:rPr>
          <w:szCs w:val="24"/>
        </w:rPr>
      </w:pPr>
    </w:p>
    <w:p w14:paraId="21460FD0" w14:textId="633B8434" w:rsidR="00F65D6B" w:rsidRPr="00F65D6B" w:rsidRDefault="00150D92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F65D6B" w:rsidRPr="00F65D6B">
        <w:rPr>
          <w:b/>
          <w:bCs/>
          <w:szCs w:val="24"/>
        </w:rPr>
        <w:t>Table 7</w:t>
      </w:r>
      <w:r w:rsidR="004C2557">
        <w:rPr>
          <w:b/>
          <w:bCs/>
          <w:szCs w:val="24"/>
        </w:rPr>
        <w:t>:</w:t>
      </w:r>
      <w:r w:rsidR="00F65D6B" w:rsidRPr="00F65D6B">
        <w:rPr>
          <w:b/>
          <w:bCs/>
          <w:szCs w:val="24"/>
        </w:rPr>
        <w:t xml:space="preserve"> Unadjusted logistic regression predicting </w:t>
      </w:r>
      <w:proofErr w:type="gramStart"/>
      <w:r w:rsidR="00F65D6B" w:rsidRPr="00F65D6B">
        <w:rPr>
          <w:b/>
          <w:bCs/>
          <w:szCs w:val="24"/>
        </w:rPr>
        <w:t>suicide</w:t>
      </w:r>
      <w:proofErr w:type="gramEnd"/>
    </w:p>
    <w:tbl>
      <w:tblPr>
        <w:tblStyle w:val="TableGrid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536"/>
      </w:tblGrid>
      <w:tr w:rsidR="00F65D6B" w:rsidRPr="003277EB" w14:paraId="250DEA76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6DA1F" w14:textId="77777777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AD298" w14:textId="77777777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Hours OR (95% CI)</w:t>
            </w:r>
          </w:p>
        </w:tc>
      </w:tr>
      <w:tr w:rsidR="00F65D6B" w:rsidRPr="003277EB" w14:paraId="53502B79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69D83FF" w14:textId="77777777" w:rsidR="00F65D6B" w:rsidRPr="003277EB" w:rsidRDefault="00F65D6B" w:rsidP="0046355E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i/>
                <w:iCs/>
                <w:szCs w:val="24"/>
                <w:lang w:eastAsia="zh-CN"/>
              </w:rPr>
              <w:t>General Hospita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33DD7EA4" w14:textId="77777777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</w:tr>
      <w:tr w:rsidR="00F65D6B" w:rsidRPr="003277EB" w14:paraId="26819F33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45A0AF40" w14:textId="77777777" w:rsidR="00F65D6B" w:rsidRPr="003277EB" w:rsidRDefault="00F65D6B" w:rsidP="0046355E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Males: Death by suicid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4070127A" w14:textId="53D066FD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</w:t>
            </w:r>
            <w:r w:rsidR="008D0EAD">
              <w:rPr>
                <w:szCs w:val="24"/>
                <w:lang w:eastAsia="zh-CN"/>
              </w:rPr>
              <w:t>11</w:t>
            </w:r>
            <w:r>
              <w:rPr>
                <w:szCs w:val="24"/>
                <w:lang w:eastAsia="zh-CN"/>
              </w:rPr>
              <w:t xml:space="preserve"> (</w:t>
            </w:r>
            <w:r w:rsidR="008D0EAD">
              <w:rPr>
                <w:szCs w:val="24"/>
                <w:lang w:eastAsia="zh-CN"/>
              </w:rPr>
              <w:t>0.90</w:t>
            </w:r>
            <w:r>
              <w:rPr>
                <w:szCs w:val="24"/>
                <w:lang w:eastAsia="zh-CN"/>
              </w:rPr>
              <w:t xml:space="preserve">, </w:t>
            </w:r>
            <w:r w:rsidR="008D0EAD">
              <w:rPr>
                <w:szCs w:val="24"/>
                <w:lang w:eastAsia="zh-CN"/>
              </w:rPr>
              <w:t>1.37</w:t>
            </w:r>
            <w:r>
              <w:rPr>
                <w:szCs w:val="24"/>
                <w:lang w:eastAsia="zh-CN"/>
              </w:rPr>
              <w:t>)</w:t>
            </w:r>
          </w:p>
        </w:tc>
      </w:tr>
      <w:tr w:rsidR="00F65D6B" w:rsidRPr="003277EB" w14:paraId="7C6E6D52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55C528F0" w14:textId="77777777" w:rsidR="00F65D6B" w:rsidRPr="003277EB" w:rsidRDefault="00F65D6B" w:rsidP="0046355E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Females: Death by suicid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07C06EFC" w14:textId="4804CA8D" w:rsidR="00F65D6B" w:rsidRPr="003277EB" w:rsidRDefault="0029451D" w:rsidP="0046355E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3 (0.15, 0.36)</w:t>
            </w:r>
          </w:p>
        </w:tc>
      </w:tr>
      <w:tr w:rsidR="00F65D6B" w:rsidRPr="003277EB" w14:paraId="3AAB0D45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3364D056" w14:textId="77777777" w:rsidR="00F65D6B" w:rsidRPr="003277EB" w:rsidRDefault="00F65D6B" w:rsidP="0046355E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i/>
                <w:iCs/>
                <w:szCs w:val="24"/>
                <w:lang w:eastAsia="zh-CN"/>
              </w:rPr>
              <w:t>Psychiatric Hospita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3D993C4C" w14:textId="77777777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</w:tr>
      <w:tr w:rsidR="00F65D6B" w:rsidRPr="003277EB" w14:paraId="70E33D2F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4F28EBDA" w14:textId="77777777" w:rsidR="00F65D6B" w:rsidRPr="003277EB" w:rsidRDefault="00F65D6B" w:rsidP="0046355E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Males: Death by suicid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6FECF797" w14:textId="28C2B88B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</w:t>
            </w:r>
            <w:r w:rsidR="00E441B7">
              <w:rPr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 xml:space="preserve"> (1.0</w:t>
            </w:r>
            <w:r w:rsidR="00E441B7">
              <w:rPr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, 1.0</w:t>
            </w:r>
            <w:r w:rsidR="00E441B7">
              <w:rPr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)</w:t>
            </w:r>
          </w:p>
        </w:tc>
      </w:tr>
      <w:tr w:rsidR="00F65D6B" w:rsidRPr="003277EB" w14:paraId="5E5EF61D" w14:textId="77777777" w:rsidTr="0046355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58AF327A" w14:textId="77777777" w:rsidR="00F65D6B" w:rsidRPr="00535BC1" w:rsidRDefault="00F65D6B" w:rsidP="0046355E">
            <w:pPr>
              <w:spacing w:before="0" w:line="240" w:lineRule="auto"/>
              <w:rPr>
                <w:b/>
                <w:bCs/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Females: Death by suicid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54305CA5" w14:textId="35883E47" w:rsidR="00F65D6B" w:rsidRPr="003277EB" w:rsidRDefault="00F65D6B" w:rsidP="0046355E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</w:t>
            </w:r>
            <w:r w:rsidR="00E441B7">
              <w:rPr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 xml:space="preserve"> (0.9</w:t>
            </w:r>
            <w:r w:rsidR="00E441B7">
              <w:rPr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, 1.02)</w:t>
            </w:r>
          </w:p>
        </w:tc>
      </w:tr>
    </w:tbl>
    <w:p w14:paraId="0AE955F3" w14:textId="6AEE4D52" w:rsidR="00A214A6" w:rsidRDefault="00A214A6">
      <w:pPr>
        <w:rPr>
          <w:szCs w:val="24"/>
        </w:rPr>
      </w:pPr>
    </w:p>
    <w:p w14:paraId="531938A7" w14:textId="77777777" w:rsidR="00A214A6" w:rsidRDefault="00A214A6">
      <w:pPr>
        <w:spacing w:before="0" w:after="160" w:line="259" w:lineRule="auto"/>
        <w:rPr>
          <w:szCs w:val="24"/>
        </w:rPr>
      </w:pPr>
      <w:r>
        <w:rPr>
          <w:szCs w:val="24"/>
        </w:rPr>
        <w:br w:type="page"/>
      </w:r>
    </w:p>
    <w:p w14:paraId="03213863" w14:textId="38BD3A9E" w:rsidR="00136A18" w:rsidRDefault="00A6131B" w:rsidP="00136A18">
      <w:pPr>
        <w:spacing w:line="240" w:lineRule="auto"/>
        <w:contextualSpacing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F65D6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8:</w:t>
      </w:r>
      <w:r w:rsidRPr="00F65D6B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Adjusted relationship between travel time to care and suicide among males, stratified by rural and urban </w:t>
      </w:r>
      <w:proofErr w:type="gramStart"/>
      <w:r>
        <w:rPr>
          <w:b/>
          <w:bCs/>
          <w:szCs w:val="24"/>
        </w:rPr>
        <w:t>populations</w:t>
      </w:r>
      <w:proofErr w:type="gramEnd"/>
      <w:r>
        <w:rPr>
          <w:b/>
          <w:bCs/>
          <w:szCs w:val="24"/>
        </w:rPr>
        <w:t xml:space="preserve"> </w:t>
      </w:r>
    </w:p>
    <w:p w14:paraId="4E7E914B" w14:textId="77777777" w:rsidR="00136A18" w:rsidRDefault="00136A18" w:rsidP="00136A18">
      <w:pPr>
        <w:spacing w:line="240" w:lineRule="auto"/>
        <w:contextualSpacing/>
        <w:rPr>
          <w:b/>
          <w:bCs/>
          <w:szCs w:val="24"/>
        </w:rPr>
      </w:pPr>
    </w:p>
    <w:tbl>
      <w:tblPr>
        <w:tblStyle w:val="TableGrid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536"/>
      </w:tblGrid>
      <w:tr w:rsidR="00A6131B" w:rsidRPr="003277EB" w14:paraId="474D847E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7041A" w14:textId="77777777" w:rsidR="00A6131B" w:rsidRPr="003277E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54F3C" w14:textId="77777777" w:rsidR="00A6131B" w:rsidRPr="003277E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 w:rsidRPr="003277EB">
              <w:rPr>
                <w:szCs w:val="24"/>
                <w:lang w:eastAsia="zh-CN"/>
              </w:rPr>
              <w:t>Hours OR (95% CI)</w:t>
            </w:r>
          </w:p>
        </w:tc>
      </w:tr>
      <w:tr w:rsidR="00A6131B" w:rsidRPr="003277EB" w14:paraId="28E79829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03E0AB7F" w14:textId="77777777" w:rsidR="00A6131B" w:rsidRPr="003277EB" w:rsidRDefault="00A6131B" w:rsidP="009E2FB2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i/>
                <w:iCs/>
                <w:szCs w:val="24"/>
                <w:lang w:eastAsia="zh-CN"/>
              </w:rPr>
              <w:t>General Hospita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5D1FD2D2" w14:textId="77777777" w:rsidR="00A6131B" w:rsidRPr="003277E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</w:tr>
      <w:tr w:rsidR="00A6131B" w:rsidRPr="003277EB" w14:paraId="21137580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57C51683" w14:textId="77777777" w:rsidR="00A6131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ura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3EFD9394" w14:textId="77777777" w:rsidR="00A6131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38 (0.65, 2.93)</w:t>
            </w:r>
          </w:p>
        </w:tc>
      </w:tr>
      <w:tr w:rsidR="00A6131B" w:rsidRPr="003277EB" w14:paraId="47254F49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028F7616" w14:textId="77777777" w:rsidR="00A6131B" w:rsidRPr="00403E2F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Urban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54B1E183" w14:textId="77777777" w:rsidR="00A6131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88 (1.25, 2.84)</w:t>
            </w:r>
          </w:p>
        </w:tc>
      </w:tr>
      <w:tr w:rsidR="00A6131B" w:rsidRPr="003277EB" w14:paraId="2503D01A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7D5F7530" w14:textId="77777777" w:rsidR="00A6131B" w:rsidRPr="003277EB" w:rsidRDefault="00A6131B" w:rsidP="009E2FB2">
            <w:pPr>
              <w:spacing w:before="0" w:line="240" w:lineRule="auto"/>
              <w:rPr>
                <w:i/>
                <w:iCs/>
                <w:szCs w:val="24"/>
                <w:lang w:eastAsia="zh-CN"/>
              </w:rPr>
            </w:pPr>
            <w:r w:rsidRPr="003277EB">
              <w:rPr>
                <w:i/>
                <w:iCs/>
                <w:szCs w:val="24"/>
                <w:lang w:eastAsia="zh-CN"/>
              </w:rPr>
              <w:t>Psychiatric Hospita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521FB231" w14:textId="77777777" w:rsidR="00A6131B" w:rsidRPr="003277E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</w:p>
        </w:tc>
      </w:tr>
      <w:tr w:rsidR="00A6131B" w:rsidRPr="003277EB" w14:paraId="4F1C6694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53482B" w14:textId="77777777" w:rsidR="00A6131B" w:rsidRPr="003277E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ura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046179" w14:textId="77777777" w:rsidR="00A6131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0 (0.97, 1.03)</w:t>
            </w:r>
          </w:p>
        </w:tc>
      </w:tr>
      <w:tr w:rsidR="00A6131B" w:rsidRPr="003277EB" w14:paraId="09EDF742" w14:textId="77777777" w:rsidTr="0086619D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0F980CEB" w14:textId="77777777" w:rsidR="00A6131B" w:rsidRPr="00403E2F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Urban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57343BFB" w14:textId="77777777" w:rsidR="00A6131B" w:rsidRDefault="00A6131B" w:rsidP="009E2FB2">
            <w:pPr>
              <w:spacing w:before="0" w:line="24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5 (1.04, 1.06)</w:t>
            </w:r>
          </w:p>
        </w:tc>
      </w:tr>
    </w:tbl>
    <w:p w14:paraId="0933681C" w14:textId="77777777" w:rsidR="00A6131B" w:rsidRPr="00F65D6B" w:rsidRDefault="00A6131B" w:rsidP="00A6131B">
      <w:pPr>
        <w:rPr>
          <w:b/>
          <w:bCs/>
          <w:szCs w:val="24"/>
        </w:rPr>
      </w:pPr>
    </w:p>
    <w:p w14:paraId="4BB1469A" w14:textId="77777777" w:rsidR="00E441B7" w:rsidRPr="007D1C1B" w:rsidRDefault="00E441B7">
      <w:pPr>
        <w:rPr>
          <w:szCs w:val="24"/>
        </w:rPr>
      </w:pPr>
    </w:p>
    <w:sectPr w:rsidR="00E441B7" w:rsidRPr="007D1C1B" w:rsidSect="00CF32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1B"/>
    <w:rsid w:val="00011846"/>
    <w:rsid w:val="00071B57"/>
    <w:rsid w:val="00074E77"/>
    <w:rsid w:val="00136A18"/>
    <w:rsid w:val="00143019"/>
    <w:rsid w:val="00150D92"/>
    <w:rsid w:val="001B3E55"/>
    <w:rsid w:val="0024662B"/>
    <w:rsid w:val="0029451D"/>
    <w:rsid w:val="0035150C"/>
    <w:rsid w:val="00382817"/>
    <w:rsid w:val="00402B93"/>
    <w:rsid w:val="00403E2F"/>
    <w:rsid w:val="004B51C5"/>
    <w:rsid w:val="004C2557"/>
    <w:rsid w:val="004F3ADB"/>
    <w:rsid w:val="005F226B"/>
    <w:rsid w:val="00632150"/>
    <w:rsid w:val="006F3373"/>
    <w:rsid w:val="00717D68"/>
    <w:rsid w:val="00786A6E"/>
    <w:rsid w:val="007D1C1B"/>
    <w:rsid w:val="007E3937"/>
    <w:rsid w:val="00890518"/>
    <w:rsid w:val="008D0EAD"/>
    <w:rsid w:val="008E5D9E"/>
    <w:rsid w:val="00987810"/>
    <w:rsid w:val="0099452C"/>
    <w:rsid w:val="009E2FB2"/>
    <w:rsid w:val="00A214A6"/>
    <w:rsid w:val="00A6131B"/>
    <w:rsid w:val="00A9712F"/>
    <w:rsid w:val="00AB0503"/>
    <w:rsid w:val="00B068CE"/>
    <w:rsid w:val="00B30C8B"/>
    <w:rsid w:val="00B8680D"/>
    <w:rsid w:val="00B94B4B"/>
    <w:rsid w:val="00BC222A"/>
    <w:rsid w:val="00BE0BEA"/>
    <w:rsid w:val="00C24A1B"/>
    <w:rsid w:val="00C261C1"/>
    <w:rsid w:val="00CB5760"/>
    <w:rsid w:val="00CF3207"/>
    <w:rsid w:val="00CF420D"/>
    <w:rsid w:val="00D24751"/>
    <w:rsid w:val="00D258E2"/>
    <w:rsid w:val="00DB22BF"/>
    <w:rsid w:val="00E018A5"/>
    <w:rsid w:val="00E26630"/>
    <w:rsid w:val="00E441B7"/>
    <w:rsid w:val="00F64A2A"/>
    <w:rsid w:val="00F65D6B"/>
    <w:rsid w:val="00F8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CDEA"/>
  <w15:chartTrackingRefBased/>
  <w15:docId w15:val="{D68AB3B7-8986-437A-9897-B4BED4DA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A1B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24A1B"/>
    <w:rPr>
      <w:b/>
      <w:bCs/>
    </w:rPr>
  </w:style>
  <w:style w:type="table" w:customStyle="1" w:styleId="TableGrid14">
    <w:name w:val="Table Grid14"/>
    <w:basedOn w:val="TableNormal"/>
    <w:next w:val="TableGrid"/>
    <w:uiPriority w:val="39"/>
    <w:rsid w:val="00C24A1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C24A1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24A1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9712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F65D6B"/>
    <w:pPr>
      <w:spacing w:after="0" w:line="240" w:lineRule="auto"/>
    </w:pPr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13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0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14F16-A39D-4E99-AA99-5BF020FD6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82</Words>
  <Characters>1073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 Barry</cp:lastModifiedBy>
  <cp:revision>2</cp:revision>
  <dcterms:created xsi:type="dcterms:W3CDTF">2023-03-20T02:58:00Z</dcterms:created>
  <dcterms:modified xsi:type="dcterms:W3CDTF">2023-03-20T02:58:00Z</dcterms:modified>
</cp:coreProperties>
</file>